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0B8" w:rsidRPr="00F95F38" w:rsidRDefault="00F95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5F3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B679FB" w:rsidRPr="00F95F38">
        <w:rPr>
          <w:rFonts w:ascii="Times New Roman" w:hAnsi="Times New Roman" w:cs="Times New Roman"/>
          <w:sz w:val="24"/>
          <w:szCs w:val="24"/>
          <w:lang w:val="en-US"/>
        </w:rPr>
        <w:t>2. List of variants of uncertain significanc</w:t>
      </w:r>
      <w:r w:rsidR="00EC4B94">
        <w:rPr>
          <w:rFonts w:ascii="Times New Roman" w:hAnsi="Times New Roman" w:cs="Times New Roman"/>
          <w:sz w:val="24"/>
          <w:szCs w:val="24"/>
          <w:lang w:val="en-US"/>
        </w:rPr>
        <w:t>e which evaluated as potential damaging</w:t>
      </w:r>
      <w:r w:rsidR="00B679FB" w:rsidRPr="00F95F38">
        <w:rPr>
          <w:rFonts w:ascii="Times New Roman" w:hAnsi="Times New Roman" w:cs="Times New Roman"/>
          <w:sz w:val="24"/>
          <w:szCs w:val="24"/>
          <w:lang w:val="en-US"/>
        </w:rPr>
        <w:t xml:space="preserve"> variants by PolyPhen-2 and SIFT</w:t>
      </w:r>
    </w:p>
    <w:tbl>
      <w:tblPr>
        <w:tblStyle w:val="TableGrid"/>
        <w:tblW w:w="15048" w:type="dxa"/>
        <w:tblLayout w:type="fixed"/>
        <w:tblLook w:val="04A0" w:firstRow="1" w:lastRow="0" w:firstColumn="1" w:lastColumn="0" w:noHBand="0" w:noVBand="1"/>
      </w:tblPr>
      <w:tblGrid>
        <w:gridCol w:w="1101"/>
        <w:gridCol w:w="1077"/>
        <w:gridCol w:w="720"/>
        <w:gridCol w:w="1800"/>
        <w:gridCol w:w="1800"/>
        <w:gridCol w:w="2700"/>
        <w:gridCol w:w="1440"/>
        <w:gridCol w:w="720"/>
        <w:gridCol w:w="990"/>
        <w:gridCol w:w="810"/>
        <w:gridCol w:w="1890"/>
      </w:tblGrid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atient</w:t>
            </w:r>
            <w:r w:rsidR="005C0EB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D</w:t>
            </w:r>
          </w:p>
        </w:tc>
        <w:tc>
          <w:tcPr>
            <w:tcW w:w="1077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ene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enotype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ift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lyPhen</w:t>
            </w:r>
          </w:p>
        </w:tc>
        <w:tc>
          <w:tcPr>
            <w:tcW w:w="2700" w:type="dxa"/>
            <w:vAlign w:val="bottom"/>
          </w:tcPr>
          <w:p w:rsidR="003930B8" w:rsidRPr="00F2579F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GVSc</w:t>
            </w:r>
            <w:r w:rsidR="00F2579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/</w:t>
            </w:r>
            <w:proofErr w:type="spellStart"/>
            <w:r w:rsidR="00F2579F" w:rsidRPr="00F2579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HGVSp</w:t>
            </w:r>
            <w:proofErr w:type="spellEnd"/>
          </w:p>
        </w:tc>
        <w:tc>
          <w:tcPr>
            <w:tcW w:w="144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bSNP ID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00G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Esp6500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AC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tabase</w:t>
            </w:r>
          </w:p>
        </w:tc>
      </w:tr>
      <w:tr w:rsidR="005C0EB5" w:rsidRPr="00683B8E" w:rsidTr="005C0EB5">
        <w:tc>
          <w:tcPr>
            <w:tcW w:w="1101" w:type="dxa"/>
            <w:vAlign w:val="bottom"/>
          </w:tcPr>
          <w:p w:rsidR="00683B8E" w:rsidRPr="00683B8E" w:rsidRDefault="002240A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="00CD38D3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077" w:type="dxa"/>
            <w:vAlign w:val="bottom"/>
          </w:tcPr>
          <w:p w:rsidR="00683B8E" w:rsidRPr="007C008B" w:rsidRDefault="00683B8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LH1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ssibly</w:t>
            </w:r>
            <w:r w:rsidR="005575F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21)</w:t>
            </w:r>
          </w:p>
        </w:tc>
        <w:tc>
          <w:tcPr>
            <w:tcW w:w="27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146G&gt;A/p.Val716Met</w:t>
            </w:r>
          </w:p>
        </w:tc>
        <w:tc>
          <w:tcPr>
            <w:tcW w:w="144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5831931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81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89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7E2F12" w:rsidTr="005C0EB5">
        <w:tc>
          <w:tcPr>
            <w:tcW w:w="1101" w:type="dxa"/>
            <w:vMerge w:val="restart"/>
            <w:vAlign w:val="center"/>
          </w:tcPr>
          <w:p w:rsidR="007E2F12" w:rsidRPr="007E2F12" w:rsidRDefault="007E2F12" w:rsidP="007E2F12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6</w:t>
            </w:r>
          </w:p>
        </w:tc>
        <w:tc>
          <w:tcPr>
            <w:tcW w:w="1077" w:type="dxa"/>
            <w:vAlign w:val="bottom"/>
          </w:tcPr>
          <w:p w:rsidR="007E2F12" w:rsidRPr="007C008B" w:rsidRDefault="007E2F12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7E2F12" w:rsidRPr="007E2F12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7E2F12"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7E2F12"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2)</w:t>
            </w:r>
          </w:p>
        </w:tc>
        <w:tc>
          <w:tcPr>
            <w:tcW w:w="2700" w:type="dxa"/>
            <w:vAlign w:val="bottom"/>
          </w:tcPr>
          <w:p w:rsidR="007E2F12" w:rsidRPr="007E2F12" w:rsidRDefault="007E2F12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8187G&gt;T/p.Lys2729Asn</w:t>
            </w:r>
          </w:p>
        </w:tc>
        <w:tc>
          <w:tcPr>
            <w:tcW w:w="1440" w:type="dxa"/>
            <w:vAlign w:val="bottom"/>
          </w:tcPr>
          <w:p w:rsidR="007E2F12" w:rsidRPr="007E2F12" w:rsidRDefault="007E2F12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80359065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990" w:type="dxa"/>
            <w:vAlign w:val="bottom"/>
          </w:tcPr>
          <w:p w:rsidR="007E2F12" w:rsidRPr="007E2F12" w:rsidRDefault="007E2F12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7E2F12" w:rsidRPr="007E2F12" w:rsidRDefault="007E2F12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1890" w:type="dxa"/>
            <w:vAlign w:val="bottom"/>
          </w:tcPr>
          <w:p w:rsidR="007E2F12" w:rsidRPr="007E2F12" w:rsidRDefault="007E2F12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7E2F12" w:rsidTr="005C0EB5">
        <w:tc>
          <w:tcPr>
            <w:tcW w:w="1101" w:type="dxa"/>
            <w:vMerge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077" w:type="dxa"/>
            <w:vAlign w:val="bottom"/>
          </w:tcPr>
          <w:p w:rsidR="007E2F12" w:rsidRPr="007C008B" w:rsidRDefault="007E2F12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  <w:r w:rsidR="00167BF8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.</w:t>
            </w:r>
            <w:r w:rsidR="005C0EB5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 xml:space="preserve"> </w:t>
            </w: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11ORF65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7E2F12" w:rsidRPr="007E2F12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7E2F12"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7E2F12"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459)</w:t>
            </w:r>
          </w:p>
        </w:tc>
        <w:tc>
          <w:tcPr>
            <w:tcW w:w="27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975A&gt;C/p.Lys1992Thr</w:t>
            </w:r>
          </w:p>
        </w:tc>
        <w:tc>
          <w:tcPr>
            <w:tcW w:w="144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50757822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189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44</w:t>
            </w:r>
          </w:p>
        </w:tc>
        <w:tc>
          <w:tcPr>
            <w:tcW w:w="1077" w:type="dxa"/>
            <w:vAlign w:val="bottom"/>
          </w:tcPr>
          <w:p w:rsidR="00DF22C7" w:rsidRPr="007C008B" w:rsidRDefault="00DF22C7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ALB2</w:t>
            </w:r>
          </w:p>
        </w:tc>
        <w:tc>
          <w:tcPr>
            <w:tcW w:w="72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DF22C7" w:rsidRPr="003930B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DF22C7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DF22C7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7)</w:t>
            </w:r>
          </w:p>
        </w:tc>
        <w:tc>
          <w:tcPr>
            <w:tcW w:w="270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748T&gt;G/p.Leu583Trp</w:t>
            </w:r>
          </w:p>
        </w:tc>
        <w:tc>
          <w:tcPr>
            <w:tcW w:w="144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87782151</w:t>
            </w:r>
          </w:p>
        </w:tc>
        <w:tc>
          <w:tcPr>
            <w:tcW w:w="720" w:type="dxa"/>
            <w:vAlign w:val="bottom"/>
          </w:tcPr>
          <w:p w:rsidR="00DF22C7" w:rsidRPr="003930B8" w:rsidRDefault="00DF22C7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DF22C7" w:rsidRPr="003930B8" w:rsidRDefault="00DF22C7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DF22C7" w:rsidRPr="003930B8" w:rsidRDefault="00DF22C7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7E2F12" w:rsidTr="005C0EB5">
        <w:tc>
          <w:tcPr>
            <w:tcW w:w="1101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82</w:t>
            </w:r>
          </w:p>
        </w:tc>
        <w:tc>
          <w:tcPr>
            <w:tcW w:w="1077" w:type="dxa"/>
            <w:vAlign w:val="bottom"/>
          </w:tcPr>
          <w:p w:rsidR="007E2F12" w:rsidRPr="007C008B" w:rsidRDefault="007E2F12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EPCAM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316)</w:t>
            </w:r>
          </w:p>
        </w:tc>
        <w:tc>
          <w:tcPr>
            <w:tcW w:w="27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831A&gt;G/p.Ile277Met</w:t>
            </w:r>
          </w:p>
        </w:tc>
        <w:tc>
          <w:tcPr>
            <w:tcW w:w="144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5283528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99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81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189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7E2F12" w:rsidTr="005C0EB5">
        <w:tc>
          <w:tcPr>
            <w:tcW w:w="1101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95</w:t>
            </w:r>
          </w:p>
        </w:tc>
        <w:tc>
          <w:tcPr>
            <w:tcW w:w="1077" w:type="dxa"/>
            <w:vAlign w:val="bottom"/>
          </w:tcPr>
          <w:p w:rsidR="007E2F12" w:rsidRPr="007C008B" w:rsidRDefault="007E2F12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3)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)</w:t>
            </w:r>
          </w:p>
        </w:tc>
        <w:tc>
          <w:tcPr>
            <w:tcW w:w="27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590G&gt;A/p.Asp1864Asn</w:t>
            </w:r>
          </w:p>
        </w:tc>
        <w:tc>
          <w:tcPr>
            <w:tcW w:w="144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87781536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7E2F12" w:rsidTr="005C0EB5">
        <w:tc>
          <w:tcPr>
            <w:tcW w:w="1101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1</w:t>
            </w:r>
          </w:p>
        </w:tc>
        <w:tc>
          <w:tcPr>
            <w:tcW w:w="1077" w:type="dxa"/>
            <w:vAlign w:val="bottom"/>
          </w:tcPr>
          <w:p w:rsidR="007E2F12" w:rsidRPr="007C008B" w:rsidRDefault="007E2F12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3)</w:t>
            </w:r>
          </w:p>
        </w:tc>
        <w:tc>
          <w:tcPr>
            <w:tcW w:w="18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)</w:t>
            </w:r>
          </w:p>
        </w:tc>
        <w:tc>
          <w:tcPr>
            <w:tcW w:w="270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590G&gt;A/p.Asp1864Asn</w:t>
            </w:r>
          </w:p>
        </w:tc>
        <w:tc>
          <w:tcPr>
            <w:tcW w:w="144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87781536</w:t>
            </w:r>
          </w:p>
        </w:tc>
        <w:tc>
          <w:tcPr>
            <w:tcW w:w="72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7E2F12" w:rsidRPr="007E2F12" w:rsidRDefault="007E2F12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7E2F12" w:rsidRPr="007E2F12" w:rsidRDefault="007E2F12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2F1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7</w:t>
            </w:r>
          </w:p>
        </w:tc>
        <w:tc>
          <w:tcPr>
            <w:tcW w:w="1077" w:type="dxa"/>
            <w:vAlign w:val="bottom"/>
          </w:tcPr>
          <w:p w:rsidR="00DF22C7" w:rsidRPr="007C008B" w:rsidRDefault="00DF22C7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VHL</w:t>
            </w:r>
          </w:p>
        </w:tc>
        <w:tc>
          <w:tcPr>
            <w:tcW w:w="72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DF22C7" w:rsidRPr="003930B8" w:rsidRDefault="005E4894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</w:t>
            </w:r>
            <w:r w:rsidR="00DF22C7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leterious(0.02)</w:t>
            </w:r>
          </w:p>
        </w:tc>
        <w:tc>
          <w:tcPr>
            <w:tcW w:w="1800" w:type="dxa"/>
            <w:vAlign w:val="bottom"/>
          </w:tcPr>
          <w:p w:rsidR="00DF22C7" w:rsidRPr="003930B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DF22C7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DF22C7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13)</w:t>
            </w:r>
          </w:p>
        </w:tc>
        <w:tc>
          <w:tcPr>
            <w:tcW w:w="270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4C&gt;T/p.Pro25Leu</w:t>
            </w:r>
          </w:p>
        </w:tc>
        <w:tc>
          <w:tcPr>
            <w:tcW w:w="1440" w:type="dxa"/>
            <w:vAlign w:val="bottom"/>
          </w:tcPr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5460768</w:t>
            </w:r>
          </w:p>
        </w:tc>
        <w:tc>
          <w:tcPr>
            <w:tcW w:w="720" w:type="dxa"/>
            <w:vAlign w:val="bottom"/>
          </w:tcPr>
          <w:p w:rsidR="00DF22C7" w:rsidRPr="003930B8" w:rsidRDefault="00DF22C7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DF22C7" w:rsidRPr="003930B8" w:rsidRDefault="00DF22C7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810" w:type="dxa"/>
            <w:vAlign w:val="bottom"/>
          </w:tcPr>
          <w:p w:rsidR="00DF22C7" w:rsidRPr="003930B8" w:rsidRDefault="00DF22C7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1890" w:type="dxa"/>
            <w:vAlign w:val="bottom"/>
          </w:tcPr>
          <w:p w:rsidR="00167BF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DF22C7" w:rsidRPr="003930B8" w:rsidRDefault="00DF22C7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139</w:t>
            </w:r>
          </w:p>
        </w:tc>
        <w:tc>
          <w:tcPr>
            <w:tcW w:w="1077" w:type="dxa"/>
            <w:vAlign w:val="bottom"/>
          </w:tcPr>
          <w:p w:rsidR="003930B8" w:rsidRPr="007C008B" w:rsidRDefault="003930B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C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7C&gt;T/p.Ser26Phe</w:t>
            </w:r>
          </w:p>
        </w:tc>
        <w:tc>
          <w:tcPr>
            <w:tcW w:w="144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00361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Merge w:val="restart"/>
            <w:vAlign w:val="center"/>
          </w:tcPr>
          <w:p w:rsidR="00683B8E" w:rsidRPr="003930B8" w:rsidRDefault="00683B8E" w:rsidP="00683B8E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174</w:t>
            </w:r>
          </w:p>
        </w:tc>
        <w:tc>
          <w:tcPr>
            <w:tcW w:w="1077" w:type="dxa"/>
            <w:vAlign w:val="bottom"/>
          </w:tcPr>
          <w:p w:rsidR="00683B8E" w:rsidRPr="007C008B" w:rsidRDefault="00683B8E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TCH1</w:t>
            </w:r>
          </w:p>
        </w:tc>
        <w:tc>
          <w:tcPr>
            <w:tcW w:w="720" w:type="dxa"/>
            <w:vAlign w:val="bottom"/>
          </w:tcPr>
          <w:p w:rsidR="00683B8E" w:rsidRPr="003930B8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83B8E" w:rsidRPr="003930B8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683B8E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83B8E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83B8E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28)</w:t>
            </w:r>
          </w:p>
        </w:tc>
        <w:tc>
          <w:tcPr>
            <w:tcW w:w="2700" w:type="dxa"/>
            <w:vAlign w:val="bottom"/>
          </w:tcPr>
          <w:p w:rsidR="00683B8E" w:rsidRPr="003930B8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956G&gt;C/p.Asp986His</w:t>
            </w:r>
          </w:p>
        </w:tc>
        <w:tc>
          <w:tcPr>
            <w:tcW w:w="1440" w:type="dxa"/>
            <w:vAlign w:val="bottom"/>
          </w:tcPr>
          <w:p w:rsidR="00683B8E" w:rsidRPr="003930B8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  <w:r w:rsidR="007C008B"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 w:rsidR="007C008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683B8E" w:rsidRPr="003930B8" w:rsidRDefault="00683B8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683B8E" w:rsidRPr="003930B8" w:rsidRDefault="00683B8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683B8E" w:rsidRPr="003930B8" w:rsidRDefault="00683B8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683B8E" w:rsidRPr="003930B8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7E2F12" w:rsidTr="005C0EB5">
        <w:tc>
          <w:tcPr>
            <w:tcW w:w="1101" w:type="dxa"/>
            <w:vMerge/>
            <w:vAlign w:val="bottom"/>
          </w:tcPr>
          <w:p w:rsidR="00683B8E" w:rsidRPr="007E2F12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ru-RU"/>
              </w:rPr>
            </w:pPr>
          </w:p>
        </w:tc>
        <w:tc>
          <w:tcPr>
            <w:tcW w:w="1077" w:type="dxa"/>
            <w:vAlign w:val="bottom"/>
          </w:tcPr>
          <w:p w:rsidR="00683B8E" w:rsidRPr="007C008B" w:rsidRDefault="00683B8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TSC1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1)</w:t>
            </w:r>
          </w:p>
        </w:tc>
        <w:tc>
          <w:tcPr>
            <w:tcW w:w="1800" w:type="dxa"/>
            <w:vAlign w:val="bottom"/>
          </w:tcPr>
          <w:p w:rsidR="00683B8E" w:rsidRPr="00683B8E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57)</w:t>
            </w:r>
          </w:p>
        </w:tc>
        <w:tc>
          <w:tcPr>
            <w:tcW w:w="27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819T&gt;G/p.Asp273Glu</w:t>
            </w:r>
          </w:p>
        </w:tc>
        <w:tc>
          <w:tcPr>
            <w:tcW w:w="144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8756522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6F33DE" w:rsidTr="005C0EB5">
        <w:tc>
          <w:tcPr>
            <w:tcW w:w="1101" w:type="dxa"/>
            <w:vMerge w:val="restart"/>
            <w:vAlign w:val="center"/>
          </w:tcPr>
          <w:p w:rsidR="006F33DE" w:rsidRPr="006F33DE" w:rsidRDefault="006F33DE" w:rsidP="0042025E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205</w:t>
            </w:r>
          </w:p>
        </w:tc>
        <w:tc>
          <w:tcPr>
            <w:tcW w:w="1077" w:type="dxa"/>
            <w:vAlign w:val="bottom"/>
          </w:tcPr>
          <w:p w:rsidR="006F33DE" w:rsidRPr="007C008B" w:rsidRDefault="006F33DE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BN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6F33DE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F33DE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F33DE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8)</w:t>
            </w:r>
          </w:p>
        </w:tc>
        <w:tc>
          <w:tcPr>
            <w:tcW w:w="270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690G&gt;A/p.Glu564Lys</w:t>
            </w:r>
          </w:p>
        </w:tc>
        <w:tc>
          <w:tcPr>
            <w:tcW w:w="144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2550742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990" w:type="dxa"/>
            <w:vAlign w:val="bottom"/>
          </w:tcPr>
          <w:p w:rsidR="006F33DE" w:rsidRPr="006F33DE" w:rsidRDefault="006F33D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6F33DE" w:rsidRPr="006F33DE" w:rsidRDefault="006F33D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89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6F33DE" w:rsidRPr="007C008B" w:rsidRDefault="006F33DE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6F33DE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F33DE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F33DE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97)</w:t>
            </w:r>
          </w:p>
        </w:tc>
        <w:tc>
          <w:tcPr>
            <w:tcW w:w="270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932T&gt;C/p.Ser978Pro</w:t>
            </w:r>
          </w:p>
        </w:tc>
        <w:tc>
          <w:tcPr>
            <w:tcW w:w="1440" w:type="dxa"/>
            <w:vAlign w:val="bottom"/>
          </w:tcPr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39552233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990" w:type="dxa"/>
            <w:vAlign w:val="bottom"/>
          </w:tcPr>
          <w:p w:rsidR="006F33DE" w:rsidRPr="006F33DE" w:rsidRDefault="006F33D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810" w:type="dxa"/>
            <w:vAlign w:val="bottom"/>
          </w:tcPr>
          <w:p w:rsidR="006F33DE" w:rsidRPr="006F33DE" w:rsidRDefault="006F33D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890" w:type="dxa"/>
            <w:vAlign w:val="bottom"/>
          </w:tcPr>
          <w:p w:rsidR="00167BF8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6F33DE" w:rsidRPr="006F33DE" w:rsidRDefault="006F33D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077" w:type="dxa"/>
            <w:vAlign w:val="bottom"/>
          </w:tcPr>
          <w:p w:rsidR="006F33DE" w:rsidRPr="007C008B" w:rsidRDefault="006F33D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ET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6F33DE" w:rsidRPr="006F33DE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F33DE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F33DE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98)</w:t>
            </w:r>
          </w:p>
        </w:tc>
        <w:tc>
          <w:tcPr>
            <w:tcW w:w="27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029C&gt;T/p.Thr1010Ile</w:t>
            </w:r>
          </w:p>
        </w:tc>
        <w:tc>
          <w:tcPr>
            <w:tcW w:w="144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6391007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99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  <w:tc>
          <w:tcPr>
            <w:tcW w:w="81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  <w:tc>
          <w:tcPr>
            <w:tcW w:w="189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077" w:type="dxa"/>
            <w:vAlign w:val="bottom"/>
          </w:tcPr>
          <w:p w:rsidR="006F33DE" w:rsidRPr="007C008B" w:rsidRDefault="006F33D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XPC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- (0.04)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82)</w:t>
            </w:r>
          </w:p>
        </w:tc>
        <w:tc>
          <w:tcPr>
            <w:tcW w:w="27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03A&gt;T/p.Asp68Val</w:t>
            </w:r>
          </w:p>
        </w:tc>
        <w:tc>
          <w:tcPr>
            <w:tcW w:w="144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6012223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189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6F33DE" w:rsidTr="005C0EB5">
        <w:tc>
          <w:tcPr>
            <w:tcW w:w="1101" w:type="dxa"/>
            <w:vMerge w:val="restart"/>
            <w:vAlign w:val="center"/>
          </w:tcPr>
          <w:p w:rsidR="0051007F" w:rsidRPr="006F33DE" w:rsidRDefault="0051007F" w:rsidP="0051007F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8</w:t>
            </w:r>
          </w:p>
        </w:tc>
        <w:tc>
          <w:tcPr>
            <w:tcW w:w="1077" w:type="dxa"/>
            <w:vAlign w:val="bottom"/>
          </w:tcPr>
          <w:p w:rsidR="0051007F" w:rsidRPr="007C008B" w:rsidRDefault="0051007F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RET</w:t>
            </w:r>
          </w:p>
        </w:tc>
        <w:tc>
          <w:tcPr>
            <w:tcW w:w="72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51007F" w:rsidRPr="006F33DE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51007F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51007F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69)</w:t>
            </w:r>
          </w:p>
        </w:tc>
        <w:tc>
          <w:tcPr>
            <w:tcW w:w="270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112A&gt;G/p.Thr1038Ala</w:t>
            </w:r>
          </w:p>
        </w:tc>
        <w:tc>
          <w:tcPr>
            <w:tcW w:w="144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01740483</w:t>
            </w:r>
          </w:p>
        </w:tc>
        <w:tc>
          <w:tcPr>
            <w:tcW w:w="720" w:type="dxa"/>
            <w:vAlign w:val="bottom"/>
          </w:tcPr>
          <w:p w:rsidR="0051007F" w:rsidRPr="006F33DE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51007F" w:rsidRPr="006F33DE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810" w:type="dxa"/>
            <w:vAlign w:val="bottom"/>
          </w:tcPr>
          <w:p w:rsidR="0051007F" w:rsidRPr="006F33DE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1890" w:type="dxa"/>
            <w:vAlign w:val="bottom"/>
          </w:tcPr>
          <w:p w:rsidR="00167BF8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51007F" w:rsidRPr="007C008B" w:rsidRDefault="0051007F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XPC</w:t>
            </w:r>
          </w:p>
        </w:tc>
        <w:tc>
          <w:tcPr>
            <w:tcW w:w="72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8)</w:t>
            </w:r>
          </w:p>
        </w:tc>
        <w:tc>
          <w:tcPr>
            <w:tcW w:w="1800" w:type="dxa"/>
            <w:vAlign w:val="bottom"/>
          </w:tcPr>
          <w:p w:rsidR="0051007F" w:rsidRPr="006F33DE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51007F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51007F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36)</w:t>
            </w:r>
          </w:p>
        </w:tc>
        <w:tc>
          <w:tcPr>
            <w:tcW w:w="270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43G&gt;T/p.Lys481Asn</w:t>
            </w:r>
          </w:p>
        </w:tc>
        <w:tc>
          <w:tcPr>
            <w:tcW w:w="144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2616621</w:t>
            </w:r>
          </w:p>
        </w:tc>
        <w:tc>
          <w:tcPr>
            <w:tcW w:w="720" w:type="dxa"/>
            <w:vAlign w:val="bottom"/>
          </w:tcPr>
          <w:p w:rsidR="0051007F" w:rsidRPr="006F33DE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990" w:type="dxa"/>
            <w:vAlign w:val="bottom"/>
          </w:tcPr>
          <w:p w:rsidR="0051007F" w:rsidRPr="006F33DE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810" w:type="dxa"/>
            <w:vAlign w:val="bottom"/>
          </w:tcPr>
          <w:p w:rsidR="0051007F" w:rsidRPr="006F33DE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1890" w:type="dxa"/>
            <w:vAlign w:val="bottom"/>
          </w:tcPr>
          <w:p w:rsidR="0051007F" w:rsidRPr="006F33DE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lastRenderedPageBreak/>
              <w:t>CRC259</w:t>
            </w:r>
          </w:p>
        </w:tc>
        <w:tc>
          <w:tcPr>
            <w:tcW w:w="1077" w:type="dxa"/>
            <w:vAlign w:val="bottom"/>
          </w:tcPr>
          <w:p w:rsidR="003930B8" w:rsidRPr="007C008B" w:rsidRDefault="003930B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1)</w:t>
            </w:r>
          </w:p>
        </w:tc>
        <w:tc>
          <w:tcPr>
            <w:tcW w:w="27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086C&gt;T/p.Pro696Ser</w:t>
            </w:r>
          </w:p>
        </w:tc>
        <w:tc>
          <w:tcPr>
            <w:tcW w:w="144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s546201898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683B8E" w:rsidTr="005C0EB5">
        <w:tc>
          <w:tcPr>
            <w:tcW w:w="1101" w:type="dxa"/>
            <w:vMerge w:val="restart"/>
            <w:vAlign w:val="center"/>
          </w:tcPr>
          <w:p w:rsidR="00683B8E" w:rsidRPr="00683B8E" w:rsidRDefault="00683B8E" w:rsidP="00683B8E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283</w:t>
            </w:r>
          </w:p>
        </w:tc>
        <w:tc>
          <w:tcPr>
            <w:tcW w:w="1077" w:type="dxa"/>
            <w:vAlign w:val="bottom"/>
          </w:tcPr>
          <w:p w:rsidR="00683B8E" w:rsidRPr="007C008B" w:rsidRDefault="00683B8E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M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83B8E" w:rsidRPr="00683B8E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683B8E" w:rsidRPr="00683B8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2)</w:t>
            </w:r>
          </w:p>
        </w:tc>
        <w:tc>
          <w:tcPr>
            <w:tcW w:w="2700" w:type="dxa"/>
            <w:vAlign w:val="bottom"/>
          </w:tcPr>
          <w:p w:rsidR="00683B8E" w:rsidRPr="00683B8E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996C&gt;T/p.Pro999Leu</w:t>
            </w:r>
          </w:p>
        </w:tc>
        <w:tc>
          <w:tcPr>
            <w:tcW w:w="1440" w:type="dxa"/>
            <w:vAlign w:val="bottom"/>
          </w:tcPr>
          <w:p w:rsidR="00683B8E" w:rsidRPr="00683B8E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8304968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990" w:type="dxa"/>
            <w:vAlign w:val="bottom"/>
          </w:tcPr>
          <w:p w:rsidR="00683B8E" w:rsidRPr="00683B8E" w:rsidRDefault="00683B8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810" w:type="dxa"/>
            <w:vAlign w:val="bottom"/>
          </w:tcPr>
          <w:p w:rsidR="00683B8E" w:rsidRPr="00683B8E" w:rsidRDefault="00683B8E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1890" w:type="dxa"/>
            <w:vAlign w:val="bottom"/>
          </w:tcPr>
          <w:p w:rsidR="00683B8E" w:rsidRPr="00683B8E" w:rsidRDefault="00683B8E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683B8E" w:rsidTr="005C0EB5">
        <w:tc>
          <w:tcPr>
            <w:tcW w:w="1101" w:type="dxa"/>
            <w:vMerge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077" w:type="dxa"/>
            <w:vAlign w:val="bottom"/>
          </w:tcPr>
          <w:p w:rsidR="00683B8E" w:rsidRPr="007C008B" w:rsidRDefault="00683B8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ALB2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14)</w:t>
            </w:r>
          </w:p>
        </w:tc>
        <w:tc>
          <w:tcPr>
            <w:tcW w:w="1800" w:type="dxa"/>
            <w:vAlign w:val="bottom"/>
          </w:tcPr>
          <w:p w:rsidR="00683B8E" w:rsidRPr="00683B8E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95)</w:t>
            </w:r>
          </w:p>
        </w:tc>
        <w:tc>
          <w:tcPr>
            <w:tcW w:w="27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360C&gt;T/p.Thr787Ile</w:t>
            </w:r>
          </w:p>
        </w:tc>
        <w:tc>
          <w:tcPr>
            <w:tcW w:w="144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01042302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683B8E" w:rsidTr="005C0EB5">
        <w:tc>
          <w:tcPr>
            <w:tcW w:w="1101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330</w:t>
            </w:r>
          </w:p>
        </w:tc>
        <w:tc>
          <w:tcPr>
            <w:tcW w:w="1077" w:type="dxa"/>
            <w:vAlign w:val="bottom"/>
          </w:tcPr>
          <w:p w:rsidR="00683B8E" w:rsidRPr="007C008B" w:rsidRDefault="00683B8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6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23)</w:t>
            </w:r>
          </w:p>
        </w:tc>
        <w:tc>
          <w:tcPr>
            <w:tcW w:w="1800" w:type="dxa"/>
            <w:vAlign w:val="bottom"/>
          </w:tcPr>
          <w:p w:rsidR="00683B8E" w:rsidRPr="00683B8E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458)</w:t>
            </w:r>
          </w:p>
        </w:tc>
        <w:tc>
          <w:tcPr>
            <w:tcW w:w="27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408A&gt;G/p.Asp803Gly</w:t>
            </w:r>
          </w:p>
        </w:tc>
        <w:tc>
          <w:tcPr>
            <w:tcW w:w="144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63751450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5</w:t>
            </w:r>
          </w:p>
        </w:tc>
        <w:tc>
          <w:tcPr>
            <w:tcW w:w="1077" w:type="dxa"/>
            <w:vAlign w:val="bottom"/>
          </w:tcPr>
          <w:p w:rsidR="003930B8" w:rsidRPr="007C008B" w:rsidRDefault="003930B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  <w:r w:rsidR="00167BF8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.</w:t>
            </w: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11ORF65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4)</w:t>
            </w:r>
          </w:p>
        </w:tc>
        <w:tc>
          <w:tcPr>
            <w:tcW w:w="27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429G&gt;A/p.Gly2477Arg</w:t>
            </w:r>
          </w:p>
        </w:tc>
        <w:tc>
          <w:tcPr>
            <w:tcW w:w="144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78550056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063C5A" w:rsidTr="005C0EB5">
        <w:tc>
          <w:tcPr>
            <w:tcW w:w="1101" w:type="dxa"/>
            <w:vMerge w:val="restart"/>
            <w:vAlign w:val="center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8</w:t>
            </w:r>
          </w:p>
        </w:tc>
        <w:tc>
          <w:tcPr>
            <w:tcW w:w="1077" w:type="dxa"/>
            <w:vAlign w:val="bottom"/>
          </w:tcPr>
          <w:p w:rsidR="00063C5A" w:rsidRPr="007C008B" w:rsidRDefault="00063C5A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C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17)</w:t>
            </w:r>
          </w:p>
        </w:tc>
        <w:tc>
          <w:tcPr>
            <w:tcW w:w="1800" w:type="dxa"/>
            <w:vAlign w:val="bottom"/>
          </w:tcPr>
          <w:p w:rsidR="00063C5A" w:rsidRPr="00063C5A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467)</w:t>
            </w:r>
          </w:p>
        </w:tc>
        <w:tc>
          <w:tcPr>
            <w:tcW w:w="27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973G&gt;A/p.Ala325Thr</w:t>
            </w:r>
          </w:p>
        </w:tc>
        <w:tc>
          <w:tcPr>
            <w:tcW w:w="144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01407189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99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1890" w:type="dxa"/>
            <w:vAlign w:val="bottom"/>
          </w:tcPr>
          <w:p w:rsidR="00167BF8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063C5A" w:rsidTr="005C0EB5">
        <w:tc>
          <w:tcPr>
            <w:tcW w:w="1101" w:type="dxa"/>
            <w:vMerge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63C5A" w:rsidRPr="007C008B" w:rsidRDefault="00063C5A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A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24)</w:t>
            </w:r>
          </w:p>
        </w:tc>
        <w:tc>
          <w:tcPr>
            <w:tcW w:w="1800" w:type="dxa"/>
            <w:vAlign w:val="bottom"/>
          </w:tcPr>
          <w:p w:rsidR="00063C5A" w:rsidRPr="00063C5A" w:rsidRDefault="00167BF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689)</w:t>
            </w:r>
          </w:p>
        </w:tc>
        <w:tc>
          <w:tcPr>
            <w:tcW w:w="27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031C&gt;T/p.Arg1011Cys</w:t>
            </w:r>
          </w:p>
        </w:tc>
        <w:tc>
          <w:tcPr>
            <w:tcW w:w="144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2377616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9</w:t>
            </w:r>
          </w:p>
        </w:tc>
        <w:tc>
          <w:tcPr>
            <w:tcW w:w="1077" w:type="dxa"/>
            <w:vAlign w:val="bottom"/>
          </w:tcPr>
          <w:p w:rsidR="003930B8" w:rsidRPr="007C008B" w:rsidRDefault="003930B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YLD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69)</w:t>
            </w:r>
          </w:p>
        </w:tc>
        <w:tc>
          <w:tcPr>
            <w:tcW w:w="27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806T&gt;C/p.Met269Thr</w:t>
            </w:r>
          </w:p>
        </w:tc>
        <w:tc>
          <w:tcPr>
            <w:tcW w:w="144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  <w:r w:rsidR="007C008B"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 w:rsidR="007C008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3930B8" w:rsidTr="005C0EB5">
        <w:tc>
          <w:tcPr>
            <w:tcW w:w="1101" w:type="dxa"/>
            <w:vMerge w:val="restart"/>
            <w:vAlign w:val="center"/>
          </w:tcPr>
          <w:p w:rsidR="00C03048" w:rsidRPr="003930B8" w:rsidRDefault="00C0304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0</w:t>
            </w: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SD1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4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135G&gt;A/p.Ala379Thr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  <w:r w:rsidR="007C008B"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 w:rsidR="007C008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3930B8" w:rsidTr="005C0EB5">
        <w:tc>
          <w:tcPr>
            <w:tcW w:w="1101" w:type="dxa"/>
            <w:vMerge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MS2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5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51G&gt;A/p.Val251Met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2434011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Merge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M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8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931G&gt;A/p.Arg1644Gln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38151018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189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2</w:t>
            </w:r>
          </w:p>
        </w:tc>
        <w:tc>
          <w:tcPr>
            <w:tcW w:w="1077" w:type="dxa"/>
            <w:vAlign w:val="bottom"/>
          </w:tcPr>
          <w:p w:rsidR="003930B8" w:rsidRPr="007C008B" w:rsidRDefault="003930B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LCN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9)</w:t>
            </w:r>
          </w:p>
        </w:tc>
        <w:tc>
          <w:tcPr>
            <w:tcW w:w="27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02C&gt;T/p.Arg168Cys</w:t>
            </w:r>
          </w:p>
        </w:tc>
        <w:tc>
          <w:tcPr>
            <w:tcW w:w="144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87778367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683B8E" w:rsidTr="005C0EB5">
        <w:tc>
          <w:tcPr>
            <w:tcW w:w="1101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385</w:t>
            </w:r>
          </w:p>
        </w:tc>
        <w:tc>
          <w:tcPr>
            <w:tcW w:w="1077" w:type="dxa"/>
            <w:vAlign w:val="bottom"/>
          </w:tcPr>
          <w:p w:rsidR="00683B8E" w:rsidRPr="007C008B" w:rsidRDefault="00683B8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1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9)</w:t>
            </w:r>
          </w:p>
        </w:tc>
        <w:tc>
          <w:tcPr>
            <w:tcW w:w="1800" w:type="dxa"/>
            <w:vAlign w:val="bottom"/>
          </w:tcPr>
          <w:p w:rsidR="00683B8E" w:rsidRPr="00683B8E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683B8E"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691)</w:t>
            </w:r>
          </w:p>
        </w:tc>
        <w:tc>
          <w:tcPr>
            <w:tcW w:w="270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039A&gt;G/p.Arg1347Gly</w:t>
            </w:r>
          </w:p>
        </w:tc>
        <w:tc>
          <w:tcPr>
            <w:tcW w:w="144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8897689</w:t>
            </w:r>
          </w:p>
        </w:tc>
        <w:tc>
          <w:tcPr>
            <w:tcW w:w="72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99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810" w:type="dxa"/>
            <w:vAlign w:val="bottom"/>
          </w:tcPr>
          <w:p w:rsidR="00683B8E" w:rsidRPr="00683B8E" w:rsidRDefault="00683B8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890" w:type="dxa"/>
            <w:vAlign w:val="bottom"/>
          </w:tcPr>
          <w:p w:rsidR="00683B8E" w:rsidRPr="00683B8E" w:rsidRDefault="00683B8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83B8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51007F" w:rsidTr="005C0EB5">
        <w:tc>
          <w:tcPr>
            <w:tcW w:w="1101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0</w:t>
            </w:r>
          </w:p>
        </w:tc>
        <w:tc>
          <w:tcPr>
            <w:tcW w:w="1077" w:type="dxa"/>
            <w:vAlign w:val="bottom"/>
          </w:tcPr>
          <w:p w:rsidR="0051007F" w:rsidRPr="007C008B" w:rsidRDefault="0051007F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XPC</w:t>
            </w:r>
          </w:p>
        </w:tc>
        <w:tc>
          <w:tcPr>
            <w:tcW w:w="72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8)</w:t>
            </w:r>
          </w:p>
        </w:tc>
        <w:tc>
          <w:tcPr>
            <w:tcW w:w="1800" w:type="dxa"/>
            <w:vAlign w:val="bottom"/>
          </w:tcPr>
          <w:p w:rsidR="0051007F" w:rsidRPr="0051007F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51007F"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51007F"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36)</w:t>
            </w:r>
          </w:p>
        </w:tc>
        <w:tc>
          <w:tcPr>
            <w:tcW w:w="270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43G&gt;T/p.Lys481Asn</w:t>
            </w:r>
          </w:p>
        </w:tc>
        <w:tc>
          <w:tcPr>
            <w:tcW w:w="144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2616621</w:t>
            </w:r>
          </w:p>
        </w:tc>
        <w:tc>
          <w:tcPr>
            <w:tcW w:w="720" w:type="dxa"/>
            <w:vAlign w:val="bottom"/>
          </w:tcPr>
          <w:p w:rsidR="0051007F" w:rsidRPr="0051007F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990" w:type="dxa"/>
            <w:vAlign w:val="bottom"/>
          </w:tcPr>
          <w:p w:rsidR="0051007F" w:rsidRPr="0051007F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810" w:type="dxa"/>
            <w:vAlign w:val="bottom"/>
          </w:tcPr>
          <w:p w:rsidR="0051007F" w:rsidRPr="0051007F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189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51007F" w:rsidTr="005C0EB5">
        <w:tc>
          <w:tcPr>
            <w:tcW w:w="1101" w:type="dxa"/>
            <w:vMerge w:val="restart"/>
            <w:vAlign w:val="center"/>
          </w:tcPr>
          <w:p w:rsidR="0051007F" w:rsidRPr="0051007F" w:rsidRDefault="0051007F" w:rsidP="0051007F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8</w:t>
            </w:r>
          </w:p>
        </w:tc>
        <w:tc>
          <w:tcPr>
            <w:tcW w:w="1077" w:type="dxa"/>
            <w:vAlign w:val="bottom"/>
          </w:tcPr>
          <w:p w:rsidR="0051007F" w:rsidRPr="007C008B" w:rsidRDefault="0051007F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XPC</w:t>
            </w:r>
          </w:p>
        </w:tc>
        <w:tc>
          <w:tcPr>
            <w:tcW w:w="720" w:type="dxa"/>
            <w:vAlign w:val="bottom"/>
          </w:tcPr>
          <w:p w:rsidR="0051007F" w:rsidRPr="0051007F" w:rsidRDefault="0051007F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51007F" w:rsidRPr="0051007F" w:rsidRDefault="0051007F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51007F" w:rsidRPr="0051007F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51007F"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51007F"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)</w:t>
            </w:r>
          </w:p>
        </w:tc>
        <w:tc>
          <w:tcPr>
            <w:tcW w:w="2700" w:type="dxa"/>
            <w:vAlign w:val="bottom"/>
          </w:tcPr>
          <w:p w:rsidR="0051007F" w:rsidRPr="0051007F" w:rsidRDefault="0051007F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872C&gt;G/p.Ser291Cys</w:t>
            </w:r>
          </w:p>
        </w:tc>
        <w:tc>
          <w:tcPr>
            <w:tcW w:w="1440" w:type="dxa"/>
            <w:vAlign w:val="bottom"/>
          </w:tcPr>
          <w:p w:rsidR="0051007F" w:rsidRPr="0051007F" w:rsidRDefault="0051007F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4879571</w:t>
            </w:r>
          </w:p>
        </w:tc>
        <w:tc>
          <w:tcPr>
            <w:tcW w:w="720" w:type="dxa"/>
            <w:vAlign w:val="bottom"/>
          </w:tcPr>
          <w:p w:rsidR="0051007F" w:rsidRPr="0051007F" w:rsidRDefault="0051007F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990" w:type="dxa"/>
            <w:vAlign w:val="bottom"/>
          </w:tcPr>
          <w:p w:rsidR="0051007F" w:rsidRPr="0051007F" w:rsidRDefault="0051007F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810" w:type="dxa"/>
            <w:vAlign w:val="bottom"/>
          </w:tcPr>
          <w:p w:rsidR="0051007F" w:rsidRPr="0051007F" w:rsidRDefault="0051007F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1890" w:type="dxa"/>
            <w:vAlign w:val="bottom"/>
          </w:tcPr>
          <w:p w:rsidR="0051007F" w:rsidRPr="0051007F" w:rsidRDefault="0051007F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51007F" w:rsidTr="005C0EB5">
        <w:tc>
          <w:tcPr>
            <w:tcW w:w="1101" w:type="dxa"/>
            <w:vMerge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51007F" w:rsidRPr="007C008B" w:rsidRDefault="0051007F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DICER1</w:t>
            </w:r>
          </w:p>
        </w:tc>
        <w:tc>
          <w:tcPr>
            <w:tcW w:w="72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4)</w:t>
            </w:r>
          </w:p>
        </w:tc>
        <w:tc>
          <w:tcPr>
            <w:tcW w:w="1800" w:type="dxa"/>
            <w:vAlign w:val="bottom"/>
          </w:tcPr>
          <w:p w:rsidR="0051007F" w:rsidRPr="0051007F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51007F"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 w:rsidR="0051007F"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473)</w:t>
            </w:r>
          </w:p>
        </w:tc>
        <w:tc>
          <w:tcPr>
            <w:tcW w:w="270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540C&gt;G/p.Thr847Arg</w:t>
            </w:r>
          </w:p>
        </w:tc>
        <w:tc>
          <w:tcPr>
            <w:tcW w:w="1440" w:type="dxa"/>
          </w:tcPr>
          <w:p w:rsidR="0051007F" w:rsidRPr="0051007F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51007F" w:rsidRPr="0051007F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51007F" w:rsidRPr="0051007F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51007F" w:rsidRPr="0051007F" w:rsidRDefault="0051007F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51007F" w:rsidRPr="0051007F" w:rsidRDefault="0051007F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1007F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</w:t>
            </w:r>
          </w:p>
        </w:tc>
        <w:tc>
          <w:tcPr>
            <w:tcW w:w="1077" w:type="dxa"/>
            <w:vAlign w:val="bottom"/>
          </w:tcPr>
          <w:p w:rsidR="003930B8" w:rsidRPr="007C008B" w:rsidRDefault="003930B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RB1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leterious(0.01)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56)</w:t>
            </w:r>
          </w:p>
        </w:tc>
        <w:tc>
          <w:tcPr>
            <w:tcW w:w="27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777A&gt;G/p.Glu926Gly</w:t>
            </w:r>
          </w:p>
        </w:tc>
        <w:tc>
          <w:tcPr>
            <w:tcW w:w="144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063C5A" w:rsidTr="005C0EB5">
        <w:tc>
          <w:tcPr>
            <w:tcW w:w="1101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7</w:t>
            </w:r>
          </w:p>
        </w:tc>
        <w:tc>
          <w:tcPr>
            <w:tcW w:w="1077" w:type="dxa"/>
            <w:vAlign w:val="bottom"/>
          </w:tcPr>
          <w:p w:rsidR="00063C5A" w:rsidRPr="007C008B" w:rsidRDefault="00063C5A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MPR1A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7)</w:t>
            </w:r>
          </w:p>
        </w:tc>
        <w:tc>
          <w:tcPr>
            <w:tcW w:w="1800" w:type="dxa"/>
            <w:vAlign w:val="bottom"/>
          </w:tcPr>
          <w:p w:rsidR="00063C5A" w:rsidRPr="00063C5A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7)</w:t>
            </w:r>
          </w:p>
        </w:tc>
        <w:tc>
          <w:tcPr>
            <w:tcW w:w="27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16T&gt;C/p.Ser106Pro</w:t>
            </w:r>
          </w:p>
        </w:tc>
        <w:tc>
          <w:tcPr>
            <w:tcW w:w="1440" w:type="dxa"/>
          </w:tcPr>
          <w:p w:rsidR="00063C5A" w:rsidRPr="00063C5A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CRC520</w:t>
            </w:r>
          </w:p>
        </w:tc>
        <w:tc>
          <w:tcPr>
            <w:tcW w:w="1077" w:type="dxa"/>
            <w:vAlign w:val="bottom"/>
          </w:tcPr>
          <w:p w:rsidR="006F33DE" w:rsidRPr="007C008B" w:rsidRDefault="006F33D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L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99)</w:t>
            </w:r>
          </w:p>
        </w:tc>
        <w:tc>
          <w:tcPr>
            <w:tcW w:w="27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08C&gt;G/p.Phe36Leu</w:t>
            </w:r>
          </w:p>
        </w:tc>
        <w:tc>
          <w:tcPr>
            <w:tcW w:w="144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9726602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99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189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C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6</w:t>
            </w:r>
          </w:p>
        </w:tc>
        <w:tc>
          <w:tcPr>
            <w:tcW w:w="1077" w:type="dxa"/>
            <w:vAlign w:val="bottom"/>
          </w:tcPr>
          <w:p w:rsidR="006F33DE" w:rsidRPr="007C008B" w:rsidRDefault="006F33D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BN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163)</w:t>
            </w:r>
          </w:p>
        </w:tc>
        <w:tc>
          <w:tcPr>
            <w:tcW w:w="27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11A&gt;G/p.Ile171Val</w:t>
            </w:r>
          </w:p>
        </w:tc>
        <w:tc>
          <w:tcPr>
            <w:tcW w:w="144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61754966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81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89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063C5A" w:rsidTr="005C0EB5">
        <w:tc>
          <w:tcPr>
            <w:tcW w:w="1101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29</w:t>
            </w:r>
          </w:p>
        </w:tc>
        <w:tc>
          <w:tcPr>
            <w:tcW w:w="1077" w:type="dxa"/>
            <w:vAlign w:val="bottom"/>
          </w:tcPr>
          <w:p w:rsidR="00063C5A" w:rsidRPr="007C008B" w:rsidRDefault="00063C5A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A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24)</w:t>
            </w:r>
          </w:p>
        </w:tc>
        <w:tc>
          <w:tcPr>
            <w:tcW w:w="1800" w:type="dxa"/>
            <w:vAlign w:val="bottom"/>
          </w:tcPr>
          <w:p w:rsidR="00063C5A" w:rsidRPr="00063C5A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689)</w:t>
            </w:r>
          </w:p>
        </w:tc>
        <w:tc>
          <w:tcPr>
            <w:tcW w:w="27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031C&gt;T/p.Arg1011Cys</w:t>
            </w:r>
          </w:p>
        </w:tc>
        <w:tc>
          <w:tcPr>
            <w:tcW w:w="144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2377616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30</w:t>
            </w:r>
          </w:p>
        </w:tc>
        <w:tc>
          <w:tcPr>
            <w:tcW w:w="1077" w:type="dxa"/>
            <w:vAlign w:val="bottom"/>
          </w:tcPr>
          <w:p w:rsidR="003930B8" w:rsidRPr="007C008B" w:rsidRDefault="003930B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WRN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3930B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3930B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92)</w:t>
            </w:r>
          </w:p>
        </w:tc>
        <w:tc>
          <w:tcPr>
            <w:tcW w:w="270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95A&gt;G/p.Lys32Arg</w:t>
            </w:r>
          </w:p>
        </w:tc>
        <w:tc>
          <w:tcPr>
            <w:tcW w:w="144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4477820</w:t>
            </w:r>
          </w:p>
        </w:tc>
        <w:tc>
          <w:tcPr>
            <w:tcW w:w="72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99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810" w:type="dxa"/>
            <w:vAlign w:val="bottom"/>
          </w:tcPr>
          <w:p w:rsidR="003930B8" w:rsidRPr="003930B8" w:rsidRDefault="003930B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1890" w:type="dxa"/>
            <w:vAlign w:val="bottom"/>
          </w:tcPr>
          <w:p w:rsidR="003930B8" w:rsidRPr="003930B8" w:rsidRDefault="003930B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Merge w:val="restart"/>
            <w:vAlign w:val="center"/>
          </w:tcPr>
          <w:p w:rsidR="00063C5A" w:rsidRPr="003930B8" w:rsidRDefault="00063C5A" w:rsidP="006F33DE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44</w:t>
            </w:r>
          </w:p>
        </w:tc>
        <w:tc>
          <w:tcPr>
            <w:tcW w:w="1077" w:type="dxa"/>
            <w:vAlign w:val="bottom"/>
          </w:tcPr>
          <w:p w:rsidR="00063C5A" w:rsidRPr="007C008B" w:rsidRDefault="00063C5A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WRN</w:t>
            </w:r>
          </w:p>
        </w:tc>
        <w:tc>
          <w:tcPr>
            <w:tcW w:w="720" w:type="dxa"/>
            <w:vAlign w:val="bottom"/>
          </w:tcPr>
          <w:p w:rsidR="00063C5A" w:rsidRPr="003930B8" w:rsidRDefault="00063C5A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63C5A" w:rsidRPr="003930B8" w:rsidRDefault="00063C5A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63C5A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63C5A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63C5A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7)</w:t>
            </w:r>
          </w:p>
        </w:tc>
        <w:tc>
          <w:tcPr>
            <w:tcW w:w="2700" w:type="dxa"/>
            <w:vAlign w:val="bottom"/>
          </w:tcPr>
          <w:p w:rsidR="00063C5A" w:rsidRPr="003930B8" w:rsidRDefault="00063C5A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059T&gt;G/p.Leu687Val</w:t>
            </w:r>
          </w:p>
        </w:tc>
        <w:tc>
          <w:tcPr>
            <w:tcW w:w="1440" w:type="dxa"/>
            <w:vAlign w:val="bottom"/>
          </w:tcPr>
          <w:p w:rsidR="00063C5A" w:rsidRPr="003930B8" w:rsidRDefault="00063C5A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5468906</w:t>
            </w:r>
          </w:p>
        </w:tc>
        <w:tc>
          <w:tcPr>
            <w:tcW w:w="720" w:type="dxa"/>
            <w:vAlign w:val="bottom"/>
          </w:tcPr>
          <w:p w:rsidR="00063C5A" w:rsidRPr="003930B8" w:rsidRDefault="00063C5A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990" w:type="dxa"/>
            <w:vAlign w:val="bottom"/>
          </w:tcPr>
          <w:p w:rsidR="00063C5A" w:rsidRPr="003930B8" w:rsidRDefault="00063C5A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63C5A" w:rsidRPr="003930B8" w:rsidRDefault="00063C5A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890" w:type="dxa"/>
            <w:vAlign w:val="bottom"/>
          </w:tcPr>
          <w:p w:rsidR="00063C5A" w:rsidRPr="003930B8" w:rsidRDefault="00063C5A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063C5A" w:rsidTr="005C0EB5">
        <w:tc>
          <w:tcPr>
            <w:tcW w:w="1101" w:type="dxa"/>
            <w:vMerge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center"/>
          </w:tcPr>
          <w:p w:rsidR="00063C5A" w:rsidRPr="007C008B" w:rsidRDefault="00063C5A" w:rsidP="00063C5A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RET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- lowconfidence (0.13)</w:t>
            </w:r>
          </w:p>
        </w:tc>
        <w:tc>
          <w:tcPr>
            <w:tcW w:w="1800" w:type="dxa"/>
            <w:vAlign w:val="bottom"/>
          </w:tcPr>
          <w:p w:rsidR="00063C5A" w:rsidRPr="00063C5A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41)</w:t>
            </w:r>
          </w:p>
        </w:tc>
        <w:tc>
          <w:tcPr>
            <w:tcW w:w="27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29C&gt;A/p.Asp43Glu</w:t>
            </w:r>
          </w:p>
        </w:tc>
        <w:tc>
          <w:tcPr>
            <w:tcW w:w="144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3930B8" w:rsidTr="005C0EB5">
        <w:tc>
          <w:tcPr>
            <w:tcW w:w="1101" w:type="dxa"/>
            <w:vMerge w:val="restart"/>
            <w:vAlign w:val="center"/>
          </w:tcPr>
          <w:p w:rsidR="00C03048" w:rsidRPr="003930B8" w:rsidRDefault="00C0304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46</w:t>
            </w: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5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3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10C&gt;T/p.Pro604Ser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227922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890" w:type="dxa"/>
            <w:vAlign w:val="bottom"/>
          </w:tcPr>
          <w:p w:rsidR="00167BF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3930B8" w:rsidTr="005C0EB5">
        <w:tc>
          <w:tcPr>
            <w:tcW w:w="1101" w:type="dxa"/>
            <w:vMerge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4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388T&gt;G/p.Phe1463Cys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38327406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89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47</w:t>
            </w:r>
          </w:p>
        </w:tc>
        <w:tc>
          <w:tcPr>
            <w:tcW w:w="1077" w:type="dxa"/>
            <w:vAlign w:val="bottom"/>
          </w:tcPr>
          <w:p w:rsidR="006F33DE" w:rsidRPr="007C008B" w:rsidRDefault="006F33DE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RF1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3)</w:t>
            </w:r>
          </w:p>
        </w:tc>
        <w:tc>
          <w:tcPr>
            <w:tcW w:w="18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06)</w:t>
            </w:r>
          </w:p>
        </w:tc>
        <w:tc>
          <w:tcPr>
            <w:tcW w:w="270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55A&gt;G/p.Asn252Ser</w:t>
            </w:r>
          </w:p>
        </w:tc>
        <w:tc>
          <w:tcPr>
            <w:tcW w:w="1440" w:type="dxa"/>
            <w:vAlign w:val="bottom"/>
          </w:tcPr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8933375</w:t>
            </w:r>
          </w:p>
        </w:tc>
        <w:tc>
          <w:tcPr>
            <w:tcW w:w="72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  <w:tc>
          <w:tcPr>
            <w:tcW w:w="99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</w:t>
            </w:r>
          </w:p>
        </w:tc>
        <w:tc>
          <w:tcPr>
            <w:tcW w:w="810" w:type="dxa"/>
            <w:vAlign w:val="bottom"/>
          </w:tcPr>
          <w:p w:rsidR="006F33DE" w:rsidRPr="006F33DE" w:rsidRDefault="006F33DE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1890" w:type="dxa"/>
            <w:vAlign w:val="bottom"/>
          </w:tcPr>
          <w:p w:rsidR="00167BF8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6F33DE" w:rsidRPr="006F33DE" w:rsidRDefault="006F33DE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063C5A" w:rsidTr="005C0EB5">
        <w:tc>
          <w:tcPr>
            <w:tcW w:w="1101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48</w:t>
            </w:r>
          </w:p>
        </w:tc>
        <w:tc>
          <w:tcPr>
            <w:tcW w:w="1077" w:type="dxa"/>
            <w:vAlign w:val="bottom"/>
          </w:tcPr>
          <w:p w:rsidR="00063C5A" w:rsidRPr="007C008B" w:rsidRDefault="00063C5A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XPC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063C5A" w:rsidRPr="00063C5A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63C5A"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45)</w:t>
            </w:r>
          </w:p>
        </w:tc>
        <w:tc>
          <w:tcPr>
            <w:tcW w:w="270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923C&gt;T/p.Ala308Val</w:t>
            </w:r>
          </w:p>
        </w:tc>
        <w:tc>
          <w:tcPr>
            <w:tcW w:w="1440" w:type="dxa"/>
          </w:tcPr>
          <w:p w:rsidR="00063C5A" w:rsidRPr="00063C5A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63C5A" w:rsidRPr="00063C5A" w:rsidRDefault="00063C5A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63C5A" w:rsidRPr="00063C5A" w:rsidRDefault="00063C5A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63C5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3930B8" w:rsidTr="005C0EB5">
        <w:tc>
          <w:tcPr>
            <w:tcW w:w="1101" w:type="dxa"/>
            <w:vMerge w:val="restart"/>
            <w:vAlign w:val="center"/>
          </w:tcPr>
          <w:p w:rsidR="00C03048" w:rsidRPr="003930B8" w:rsidRDefault="00C0304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51</w:t>
            </w: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ET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4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5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632T&gt;G/p.Leu211Trp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45483396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189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vMerge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BN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8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690G&gt;A/p.Glu564Lys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2550742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89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Merge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C03048" w:rsidRPr="007C008B" w:rsidRDefault="00C0304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IP1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C0304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C0304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6)</w:t>
            </w:r>
          </w:p>
        </w:tc>
        <w:tc>
          <w:tcPr>
            <w:tcW w:w="270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902G&gt;C/p.Gln634His</w:t>
            </w:r>
          </w:p>
        </w:tc>
        <w:tc>
          <w:tcPr>
            <w:tcW w:w="144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s1060501748</w:t>
            </w:r>
          </w:p>
        </w:tc>
        <w:tc>
          <w:tcPr>
            <w:tcW w:w="72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C03048" w:rsidRPr="003930B8" w:rsidRDefault="00C0304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C03048" w:rsidRPr="003930B8" w:rsidRDefault="00C0304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vMerge w:val="restart"/>
            <w:vAlign w:val="center"/>
          </w:tcPr>
          <w:p w:rsidR="00037098" w:rsidRPr="003930B8" w:rsidRDefault="0003709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53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0045A&gt;G/p.Thr3349Ala</w:t>
            </w:r>
          </w:p>
        </w:tc>
        <w:tc>
          <w:tcPr>
            <w:tcW w:w="144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80358387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3930B8" w:rsidTr="005C0EB5">
        <w:tc>
          <w:tcPr>
            <w:tcW w:w="1101" w:type="dxa"/>
            <w:vMerge/>
            <w:vAlign w:val="center"/>
          </w:tcPr>
          <w:p w:rsidR="00037098" w:rsidRPr="003930B8" w:rsidRDefault="0003709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HEK2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13)</w:t>
            </w:r>
          </w:p>
        </w:tc>
        <w:tc>
          <w:tcPr>
            <w:tcW w:w="270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08T&gt;C/p.Phe103Ser</w:t>
            </w:r>
          </w:p>
        </w:tc>
        <w:tc>
          <w:tcPr>
            <w:tcW w:w="1440" w:type="dxa"/>
          </w:tcPr>
          <w:p w:rsidR="00037098" w:rsidRPr="003930B8" w:rsidRDefault="007C008B" w:rsidP="003930B8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vMerge/>
            <w:vAlign w:val="center"/>
          </w:tcPr>
          <w:p w:rsidR="00037098" w:rsidRPr="003930B8" w:rsidRDefault="0003709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A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03709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09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152)</w:t>
            </w:r>
          </w:p>
        </w:tc>
        <w:tc>
          <w:tcPr>
            <w:tcW w:w="2700" w:type="dxa"/>
            <w:vAlign w:val="bottom"/>
          </w:tcPr>
          <w:p w:rsidR="00037098" w:rsidRPr="0003709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3709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74G&gt;C/p.Cys625Ser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39235751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shd w:val="clear" w:color="auto" w:fill="auto"/>
            <w:vAlign w:val="bottom"/>
          </w:tcPr>
          <w:p w:rsidR="00037098" w:rsidRPr="00DB274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58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DICER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37098" w:rsidRPr="00DB274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37098" w:rsidRPr="00DB274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3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37098" w:rsidRPr="00DB274D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44)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037098" w:rsidRPr="00DB274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295A&gt;G/p.Lys1099Glu</w:t>
            </w:r>
          </w:p>
        </w:tc>
        <w:tc>
          <w:tcPr>
            <w:tcW w:w="1440" w:type="dxa"/>
            <w:shd w:val="clear" w:color="auto" w:fill="auto"/>
          </w:tcPr>
          <w:p w:rsidR="00037098" w:rsidRPr="00DB274D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37098" w:rsidRPr="00DB274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37098" w:rsidRPr="00DB274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37098" w:rsidRPr="00DB274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037098" w:rsidRPr="00DB274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B274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69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A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3930B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87)</w:t>
            </w:r>
          </w:p>
        </w:tc>
        <w:tc>
          <w:tcPr>
            <w:tcW w:w="270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4C&gt;T/p.Leu62Phe</w:t>
            </w:r>
          </w:p>
        </w:tc>
        <w:tc>
          <w:tcPr>
            <w:tcW w:w="1440" w:type="dxa"/>
          </w:tcPr>
          <w:p w:rsidR="00037098" w:rsidRPr="003930B8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3930B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3930B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70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C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3930B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7)</w:t>
            </w:r>
          </w:p>
        </w:tc>
        <w:tc>
          <w:tcPr>
            <w:tcW w:w="270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84A&gt;T/p.Asp195Val</w:t>
            </w:r>
          </w:p>
        </w:tc>
        <w:tc>
          <w:tcPr>
            <w:tcW w:w="144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00365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990" w:type="dxa"/>
            <w:vAlign w:val="bottom"/>
          </w:tcPr>
          <w:p w:rsidR="00037098" w:rsidRPr="003930B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810" w:type="dxa"/>
            <w:vAlign w:val="bottom"/>
          </w:tcPr>
          <w:p w:rsidR="00037098" w:rsidRPr="003930B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890" w:type="dxa"/>
            <w:vAlign w:val="bottom"/>
          </w:tcPr>
          <w:p w:rsidR="00037098" w:rsidRPr="003930B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EE0D5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CRC573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ET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9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029C&gt;T/p.Thr1010Ile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6391007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RET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55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717G&gt;A/p.Val573Met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58766818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/COSMIC</w:t>
            </w:r>
          </w:p>
        </w:tc>
      </w:tr>
      <w:tr w:rsidR="005C0EB5" w:rsidRPr="003930B8" w:rsidTr="005C0EB5">
        <w:tc>
          <w:tcPr>
            <w:tcW w:w="1101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79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ALB2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3930B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71)</w:t>
            </w:r>
          </w:p>
        </w:tc>
        <w:tc>
          <w:tcPr>
            <w:tcW w:w="270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296C&gt;G/p.Thr1099Arg</w:t>
            </w:r>
          </w:p>
        </w:tc>
        <w:tc>
          <w:tcPr>
            <w:tcW w:w="144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2132127</w:t>
            </w:r>
          </w:p>
        </w:tc>
        <w:tc>
          <w:tcPr>
            <w:tcW w:w="72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3930B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37098" w:rsidRPr="003930B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3930B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EE0D57" w:rsidTr="005C0EB5">
        <w:tc>
          <w:tcPr>
            <w:tcW w:w="1101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80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BN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163)</w:t>
            </w:r>
          </w:p>
        </w:tc>
        <w:tc>
          <w:tcPr>
            <w:tcW w:w="27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11A&gt;G/p.Ile171Val</w:t>
            </w:r>
          </w:p>
        </w:tc>
        <w:tc>
          <w:tcPr>
            <w:tcW w:w="144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61754966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81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89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81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F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13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53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39C&gt;T/p.Thr480Met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5666157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EE0D5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84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SD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13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133C&gt;T/p.Arg1045Cys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77148087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7E2F12" w:rsidTr="005C0EB5">
        <w:tc>
          <w:tcPr>
            <w:tcW w:w="1101" w:type="dxa"/>
            <w:vMerge/>
            <w:vAlign w:val="bottom"/>
          </w:tcPr>
          <w:p w:rsidR="00037098" w:rsidRPr="007E2F12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TSC2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209)</w:t>
            </w:r>
          </w:p>
        </w:tc>
        <w:tc>
          <w:tcPr>
            <w:tcW w:w="27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475C&gt;T/p.Arg1159Trp</w:t>
            </w:r>
          </w:p>
        </w:tc>
        <w:tc>
          <w:tcPr>
            <w:tcW w:w="144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45517295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99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1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189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85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D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1)</w:t>
            </w:r>
          </w:p>
        </w:tc>
        <w:tc>
          <w:tcPr>
            <w:tcW w:w="1800" w:type="dxa"/>
            <w:vAlign w:val="bottom"/>
          </w:tcPr>
          <w:p w:rsidR="00037098" w:rsidRPr="008974F8" w:rsidRDefault="00167BF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605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8A&gt;C/p.Gln26His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45510294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86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DH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1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494G&gt;A/p.Val832Met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5572355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6F33DE" w:rsidTr="005C0EB5">
        <w:tc>
          <w:tcPr>
            <w:tcW w:w="1101" w:type="dxa"/>
            <w:vMerge w:val="restart"/>
            <w:vAlign w:val="center"/>
          </w:tcPr>
          <w:p w:rsidR="00037098" w:rsidRPr="006F33DE" w:rsidRDefault="00037098" w:rsidP="00EE0D5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87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D2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6F33DE" w:rsidRDefault="00167BF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7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306C&gt;A/p.Leu436Met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73898927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/COSMIC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MS1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375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780A&gt;G/p.Tyr927Cys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1254723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6F33DE" w:rsidRDefault="0003709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89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6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28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488A&gt;T/p.Glu1163Val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63750252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890" w:type="dxa"/>
            <w:vAlign w:val="bottom"/>
          </w:tcPr>
          <w:p w:rsidR="00167B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C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7C&gt;T/p.Ser26Phe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0036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92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LM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293G&gt;A/p.Val765Ile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91789336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93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RKAR1A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05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87G&gt;T/p.Arg96Leu</w:t>
            </w:r>
          </w:p>
        </w:tc>
        <w:tc>
          <w:tcPr>
            <w:tcW w:w="144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8974F8" w:rsidTr="005C0EB5">
        <w:tc>
          <w:tcPr>
            <w:tcW w:w="1101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94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LH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4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649C&gt;T/p.Arg217Cys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4986984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8974F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599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LM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693G&gt;A/p.Arg898Lys</w:t>
            </w:r>
          </w:p>
        </w:tc>
        <w:tc>
          <w:tcPr>
            <w:tcW w:w="1440" w:type="dxa"/>
          </w:tcPr>
          <w:p w:rsidR="00037098" w:rsidRPr="008974F8" w:rsidRDefault="007C008B" w:rsidP="003930B8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7E2F12" w:rsidTr="005C0EB5">
        <w:tc>
          <w:tcPr>
            <w:tcW w:w="1101" w:type="dxa"/>
            <w:vMerge/>
            <w:vAlign w:val="center"/>
          </w:tcPr>
          <w:p w:rsidR="00037098" w:rsidRPr="007E2F12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137)</w:t>
            </w:r>
          </w:p>
        </w:tc>
        <w:tc>
          <w:tcPr>
            <w:tcW w:w="27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558A&gt;T/p.Asp1853Val</w:t>
            </w:r>
          </w:p>
        </w:tc>
        <w:tc>
          <w:tcPr>
            <w:tcW w:w="144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01673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99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81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1890" w:type="dxa"/>
            <w:vAlign w:val="bottom"/>
          </w:tcPr>
          <w:p w:rsidR="00167B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7E2F12" w:rsidTr="005C0EB5">
        <w:tc>
          <w:tcPr>
            <w:tcW w:w="1101" w:type="dxa"/>
            <w:vMerge/>
            <w:vAlign w:val="bottom"/>
          </w:tcPr>
          <w:p w:rsidR="00037098" w:rsidRPr="007E2F12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DICER1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06)</w:t>
            </w:r>
          </w:p>
        </w:tc>
        <w:tc>
          <w:tcPr>
            <w:tcW w:w="27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84G&gt;T/p.Gly162Cys</w:t>
            </w:r>
          </w:p>
        </w:tc>
        <w:tc>
          <w:tcPr>
            <w:tcW w:w="144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7C008B" w:rsidRPr="008974F8" w:rsidRDefault="007C008B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00</w:t>
            </w:r>
          </w:p>
        </w:tc>
        <w:tc>
          <w:tcPr>
            <w:tcW w:w="1077" w:type="dxa"/>
            <w:vAlign w:val="bottom"/>
          </w:tcPr>
          <w:p w:rsidR="007C008B" w:rsidRPr="007C008B" w:rsidRDefault="007C008B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74)</w:t>
            </w:r>
          </w:p>
        </w:tc>
        <w:tc>
          <w:tcPr>
            <w:tcW w:w="270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031A&gt;C/p.Gln344Pro</w:t>
            </w:r>
          </w:p>
        </w:tc>
        <w:tc>
          <w:tcPr>
            <w:tcW w:w="1440" w:type="dxa"/>
            <w:vAlign w:val="center"/>
          </w:tcPr>
          <w:p w:rsidR="007C008B" w:rsidRDefault="007C008B" w:rsidP="007C008B">
            <w:r w:rsidRPr="00DB1551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720" w:type="dxa"/>
            <w:vAlign w:val="bottom"/>
          </w:tcPr>
          <w:p w:rsidR="007C008B" w:rsidRPr="008974F8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7C008B" w:rsidRPr="008974F8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7C008B" w:rsidRPr="008974F8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7C008B" w:rsidRPr="007C008B" w:rsidRDefault="007C008B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DICER1</w:t>
            </w:r>
          </w:p>
        </w:tc>
        <w:tc>
          <w:tcPr>
            <w:tcW w:w="72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4)</w:t>
            </w:r>
          </w:p>
        </w:tc>
        <w:tc>
          <w:tcPr>
            <w:tcW w:w="180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damaging (0.998)</w:t>
            </w:r>
          </w:p>
        </w:tc>
        <w:tc>
          <w:tcPr>
            <w:tcW w:w="270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lastRenderedPageBreak/>
              <w:t>c.1493T&gt;G/p.Phe498Cys</w:t>
            </w:r>
          </w:p>
        </w:tc>
        <w:tc>
          <w:tcPr>
            <w:tcW w:w="1440" w:type="dxa"/>
            <w:vAlign w:val="center"/>
          </w:tcPr>
          <w:p w:rsidR="007C008B" w:rsidRDefault="007C008B" w:rsidP="007C008B">
            <w:r w:rsidRPr="00DB1551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720" w:type="dxa"/>
            <w:vAlign w:val="bottom"/>
          </w:tcPr>
          <w:p w:rsidR="007C008B" w:rsidRPr="008974F8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7C008B" w:rsidRPr="008974F8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7C008B" w:rsidRPr="008974F8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7C008B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CRC601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RET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6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874G&gt;A/p.Val292Met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4682185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M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931G&gt;A/p.Arg1644Gln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38151018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247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168C&gt;T/p.Leu390Phe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7224367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8974F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02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75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070A&gt;C/p.Lys1690Asn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608756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SD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- (0.3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24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65G&gt;C/p.Cys622Ser</w:t>
            </w:r>
          </w:p>
        </w:tc>
        <w:tc>
          <w:tcPr>
            <w:tcW w:w="1440" w:type="dxa"/>
          </w:tcPr>
          <w:p w:rsidR="00037098" w:rsidRPr="008974F8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EE0D5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03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6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24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81C&gt;T/p.Ala494Val</w:t>
            </w:r>
          </w:p>
        </w:tc>
        <w:tc>
          <w:tcPr>
            <w:tcW w:w="1440" w:type="dxa"/>
          </w:tcPr>
          <w:p w:rsidR="00037098" w:rsidRPr="008974F8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EE0D57" w:rsidTr="005C0EB5">
        <w:tc>
          <w:tcPr>
            <w:tcW w:w="1101" w:type="dxa"/>
            <w:vMerge/>
            <w:vAlign w:val="bottom"/>
          </w:tcPr>
          <w:p w:rsidR="00037098" w:rsidRPr="007E2F12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137)</w:t>
            </w:r>
          </w:p>
        </w:tc>
        <w:tc>
          <w:tcPr>
            <w:tcW w:w="27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558A&gt;T/p.Asp1853Val</w:t>
            </w:r>
          </w:p>
        </w:tc>
        <w:tc>
          <w:tcPr>
            <w:tcW w:w="144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01673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99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81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1890" w:type="dxa"/>
            <w:vAlign w:val="bottom"/>
          </w:tcPr>
          <w:p w:rsidR="00167B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05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82G&gt;C/p.Gly628Arg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s371776176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ERCC4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44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734G&gt;A/p.Gly912Arg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50077735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DH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1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494G&gt;A/p.Val832Met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5572355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EE0D5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06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6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28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488A&gt;T/p.Glu1163Val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6375025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890" w:type="dxa"/>
            <w:vAlign w:val="bottom"/>
          </w:tcPr>
          <w:p w:rsidR="00167B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7E2F12" w:rsidTr="005C0EB5">
        <w:tc>
          <w:tcPr>
            <w:tcW w:w="1101" w:type="dxa"/>
            <w:vMerge/>
            <w:vAlign w:val="center"/>
          </w:tcPr>
          <w:p w:rsidR="00037098" w:rsidRPr="007E2F12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247)</w:t>
            </w:r>
          </w:p>
        </w:tc>
        <w:tc>
          <w:tcPr>
            <w:tcW w:w="27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168C&gt;T/p.Leu390Phe</w:t>
            </w:r>
          </w:p>
        </w:tc>
        <w:tc>
          <w:tcPr>
            <w:tcW w:w="144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7224367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99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189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7E2F12" w:rsidTr="005C0EB5">
        <w:tc>
          <w:tcPr>
            <w:tcW w:w="1101" w:type="dxa"/>
            <w:vMerge/>
            <w:vAlign w:val="bottom"/>
          </w:tcPr>
          <w:p w:rsidR="00037098" w:rsidRPr="007E2F12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BN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163)</w:t>
            </w:r>
          </w:p>
        </w:tc>
        <w:tc>
          <w:tcPr>
            <w:tcW w:w="270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511A&gt;G/p.Ile171Val</w:t>
            </w:r>
          </w:p>
        </w:tc>
        <w:tc>
          <w:tcPr>
            <w:tcW w:w="144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61754966</w:t>
            </w:r>
          </w:p>
        </w:tc>
        <w:tc>
          <w:tcPr>
            <w:tcW w:w="72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810" w:type="dxa"/>
            <w:vAlign w:val="bottom"/>
          </w:tcPr>
          <w:p w:rsidR="00037098" w:rsidRPr="00EE0D57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890" w:type="dxa"/>
            <w:vAlign w:val="bottom"/>
          </w:tcPr>
          <w:p w:rsidR="00037098" w:rsidRPr="00EE0D57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E0D57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Merge w:val="restart"/>
            <w:vAlign w:val="center"/>
          </w:tcPr>
          <w:p w:rsidR="00037098" w:rsidRPr="008974F8" w:rsidRDefault="00037098" w:rsidP="00C0304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07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2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078G&gt;A/p.Cys693Tyr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rs1057524909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TSC1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9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60C&gt;G/p.Ser487Cys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820353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ERCC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3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691G&gt;A/p.Val231Met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00895828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8974F8" w:rsidTr="005C0EB5">
        <w:tc>
          <w:tcPr>
            <w:tcW w:w="1101" w:type="dxa"/>
            <w:vMerge/>
            <w:vAlign w:val="center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7)</w:t>
            </w:r>
          </w:p>
        </w:tc>
        <w:tc>
          <w:tcPr>
            <w:tcW w:w="1800" w:type="dxa"/>
            <w:vAlign w:val="bottom"/>
          </w:tcPr>
          <w:p w:rsidR="00037098" w:rsidRPr="008974F8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5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072T&gt;C/p.Ile691Thr</w:t>
            </w:r>
          </w:p>
        </w:tc>
        <w:tc>
          <w:tcPr>
            <w:tcW w:w="144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54824872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Merge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KIT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259)</w:t>
            </w:r>
          </w:p>
        </w:tc>
        <w:tc>
          <w:tcPr>
            <w:tcW w:w="270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352C&gt;T/p.Ser451Phe</w:t>
            </w:r>
          </w:p>
        </w:tc>
        <w:tc>
          <w:tcPr>
            <w:tcW w:w="1440" w:type="dxa"/>
          </w:tcPr>
          <w:p w:rsidR="00037098" w:rsidRPr="008974F8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8974F8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974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DA340A" w:rsidTr="005C0EB5">
        <w:tc>
          <w:tcPr>
            <w:tcW w:w="1101" w:type="dxa"/>
            <w:vMerge w:val="restart"/>
            <w:vAlign w:val="center"/>
          </w:tcPr>
          <w:p w:rsidR="00037098" w:rsidRPr="00DA340A" w:rsidRDefault="00037098" w:rsidP="00EE0D5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09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SH2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4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542G&gt;T/p.Ala848Ser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46972142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DA340A" w:rsidTr="005C0EB5">
        <w:tc>
          <w:tcPr>
            <w:tcW w:w="1101" w:type="dxa"/>
            <w:vMerge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15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612G&gt;C/p.Val1538Leu</w:t>
            </w:r>
          </w:p>
        </w:tc>
        <w:tc>
          <w:tcPr>
            <w:tcW w:w="1440" w:type="dxa"/>
          </w:tcPr>
          <w:p w:rsidR="00037098" w:rsidRPr="00DA340A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8974F8" w:rsidTr="005C0EB5">
        <w:tc>
          <w:tcPr>
            <w:tcW w:w="1101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CRC610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IP1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12)</w:t>
            </w:r>
          </w:p>
        </w:tc>
        <w:tc>
          <w:tcPr>
            <w:tcW w:w="1800" w:type="dxa"/>
            <w:vAlign w:val="bottom"/>
          </w:tcPr>
          <w:p w:rsidR="00037098" w:rsidRPr="00DA340A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56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30G&gt;A/p.Ala144Thr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6952709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1890" w:type="dxa"/>
            <w:vAlign w:val="bottom"/>
          </w:tcPr>
          <w:p w:rsidR="00037098" w:rsidRPr="008974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11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79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544C&gt;T/p.Thr2515Ile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8897744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12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C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7C&gt;T/p.Ser26Phe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00361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6F33DE" w:rsidTr="005C0EB5">
        <w:tc>
          <w:tcPr>
            <w:tcW w:w="1101" w:type="dxa"/>
            <w:vMerge w:val="restart"/>
            <w:vAlign w:val="center"/>
          </w:tcPr>
          <w:p w:rsidR="00037098" w:rsidRPr="006F33DE" w:rsidRDefault="00037098" w:rsidP="00F5713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bookmarkStart w:id="0" w:name="_GoBack"/>
            <w:bookmarkEnd w:id="0"/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13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LH1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14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52A&gt;G/p.Lys618Glu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5001569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COSMIC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M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56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881T&gt;G/p.Phe1627Leu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  <w:r w:rsidR="007C008B"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 w:rsidR="007C008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OVD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18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RB1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6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392C&gt;T/p.Arg798Trp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7912365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6F33DE" w:rsidTr="005C0EB5">
        <w:tc>
          <w:tcPr>
            <w:tcW w:w="1101" w:type="dxa"/>
            <w:vMerge w:val="restart"/>
            <w:vAlign w:val="center"/>
          </w:tcPr>
          <w:p w:rsidR="00037098" w:rsidRPr="006F33DE" w:rsidRDefault="00037098" w:rsidP="00F5713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0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73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349A&gt;G/p.Ile1117Val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97507307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6F33DE" w:rsidTr="005C0EB5">
        <w:tc>
          <w:tcPr>
            <w:tcW w:w="1101" w:type="dxa"/>
            <w:vMerge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DICER1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46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381A&gt;G/p.Ile461Val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1163928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215D8D" w:rsidTr="005C0EB5">
        <w:tc>
          <w:tcPr>
            <w:tcW w:w="1101" w:type="dxa"/>
            <w:vMerge w:val="restart"/>
            <w:vAlign w:val="center"/>
          </w:tcPr>
          <w:p w:rsidR="00037098" w:rsidRPr="00215D8D" w:rsidRDefault="00037098" w:rsidP="00215D8D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1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BN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58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670C&gt;A/p.Ala557Asp</w:t>
            </w:r>
          </w:p>
        </w:tc>
        <w:tc>
          <w:tcPr>
            <w:tcW w:w="144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215D8D" w:rsidTr="005C0EB5">
        <w:tc>
          <w:tcPr>
            <w:tcW w:w="1101" w:type="dxa"/>
            <w:vMerge/>
            <w:vAlign w:val="center"/>
          </w:tcPr>
          <w:p w:rsidR="00037098" w:rsidRPr="00215D8D" w:rsidRDefault="00037098" w:rsidP="00215D8D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I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6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13C&gt;T/p.Leu605Phe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7125761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DA340A" w:rsidTr="005C0EB5">
        <w:tc>
          <w:tcPr>
            <w:tcW w:w="1101" w:type="dxa"/>
            <w:vMerge/>
            <w:vAlign w:val="bottom"/>
          </w:tcPr>
          <w:p w:rsidR="00037098" w:rsidRPr="007E2F12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SD1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02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456C&gt;A/p.Thr819Asn</w:t>
            </w:r>
          </w:p>
        </w:tc>
        <w:tc>
          <w:tcPr>
            <w:tcW w:w="1440" w:type="dxa"/>
          </w:tcPr>
          <w:p w:rsidR="00037098" w:rsidRPr="00DA340A" w:rsidRDefault="007C008B" w:rsidP="007C008B">
            <w:pPr>
              <w:rPr>
                <w:rFonts w:ascii="Times New Roman" w:hAnsi="Times New Roman" w:cs="Times New Roman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2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GPC3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om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78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354G&gt;A/p.Val452Met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539789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3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WRN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631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983G&gt;A/p.Ala995Thr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0768346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6F33DE" w:rsidTr="005C0EB5">
        <w:tc>
          <w:tcPr>
            <w:tcW w:w="1101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4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EP57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6F33DE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8)</w:t>
            </w:r>
          </w:p>
        </w:tc>
        <w:tc>
          <w:tcPr>
            <w:tcW w:w="270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33G&gt;C/p.Gln111His</w:t>
            </w:r>
          </w:p>
        </w:tc>
        <w:tc>
          <w:tcPr>
            <w:tcW w:w="144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7321017</w:t>
            </w:r>
          </w:p>
        </w:tc>
        <w:tc>
          <w:tcPr>
            <w:tcW w:w="72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99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810" w:type="dxa"/>
            <w:vAlign w:val="bottom"/>
          </w:tcPr>
          <w:p w:rsidR="00037098" w:rsidRPr="006F33DE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  <w:tc>
          <w:tcPr>
            <w:tcW w:w="1890" w:type="dxa"/>
            <w:vAlign w:val="bottom"/>
          </w:tcPr>
          <w:p w:rsidR="00037098" w:rsidRPr="006F33DE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F33D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215D8D" w:rsidTr="005C0EB5">
        <w:tc>
          <w:tcPr>
            <w:tcW w:w="1101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5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MET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98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3029C&gt;T/p.Thr1010Ile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6391007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  <w:tr w:rsidR="005C0EB5" w:rsidRPr="00215D8D" w:rsidTr="005C0EB5">
        <w:tc>
          <w:tcPr>
            <w:tcW w:w="1101" w:type="dxa"/>
            <w:vMerge w:val="restart"/>
            <w:vAlign w:val="center"/>
          </w:tcPr>
          <w:p w:rsidR="00037098" w:rsidRPr="00215D8D" w:rsidRDefault="00037098" w:rsidP="00F5713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6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41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6C&gt;G/p.Ser49Cys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800054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215D8D" w:rsidTr="005C0EB5">
        <w:tc>
          <w:tcPr>
            <w:tcW w:w="1101" w:type="dxa"/>
            <w:vMerge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A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59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592A&gt;G/p.Tyr531Cys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N</w:t>
            </w:r>
            <w:r w:rsidR="007C008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215D8D" w:rsidTr="005C0EB5">
        <w:tc>
          <w:tcPr>
            <w:tcW w:w="1101" w:type="dxa"/>
            <w:vMerge w:val="restart"/>
            <w:vAlign w:val="center"/>
          </w:tcPr>
          <w:p w:rsidR="00037098" w:rsidRPr="00215D8D" w:rsidRDefault="00037098" w:rsidP="00DA340A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7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SLX4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21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9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42G&gt;A/p.Arg481Gln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5194745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DA340A" w:rsidTr="005C0EB5">
        <w:tc>
          <w:tcPr>
            <w:tcW w:w="1101" w:type="dxa"/>
            <w:vMerge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22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229T&gt;C/p.Val410Ala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56128736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/COSMIC</w:t>
            </w:r>
          </w:p>
        </w:tc>
      </w:tr>
      <w:tr w:rsidR="005C0EB5" w:rsidRPr="00DA340A" w:rsidTr="005C0EB5">
        <w:tc>
          <w:tcPr>
            <w:tcW w:w="1101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CRC628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3)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02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6100C&gt;T/p.Arg2034Cys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799954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1890" w:type="dxa"/>
            <w:vAlign w:val="bottom"/>
          </w:tcPr>
          <w:p w:rsidR="00167BF8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/</w:t>
            </w:r>
          </w:p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SMIC</w:t>
            </w:r>
          </w:p>
        </w:tc>
      </w:tr>
      <w:tr w:rsidR="005C0EB5" w:rsidRPr="00215D8D" w:rsidTr="005C0EB5">
        <w:tc>
          <w:tcPr>
            <w:tcW w:w="1101" w:type="dxa"/>
            <w:vMerge w:val="restart"/>
            <w:vAlign w:val="center"/>
          </w:tcPr>
          <w:p w:rsidR="00037098" w:rsidRPr="00215D8D" w:rsidRDefault="00037098" w:rsidP="00215D8D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29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PC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97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6724A&gt;G/p.Ser2242Gly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01375478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215D8D" w:rsidTr="005C0EB5">
        <w:tc>
          <w:tcPr>
            <w:tcW w:w="1101" w:type="dxa"/>
            <w:vMerge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EP57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82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949C&gt;T/p.His317Tyr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0320103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215D8D" w:rsidTr="005C0EB5">
        <w:tc>
          <w:tcPr>
            <w:tcW w:w="1101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30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IP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5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459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47G&gt;A/p.Arg16His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5047094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215D8D" w:rsidTr="005C0EB5">
        <w:tc>
          <w:tcPr>
            <w:tcW w:w="1101" w:type="dxa"/>
            <w:vMerge w:val="restart"/>
            <w:vAlign w:val="center"/>
          </w:tcPr>
          <w:p w:rsidR="00037098" w:rsidRPr="00215D8D" w:rsidRDefault="00037098" w:rsidP="00215D8D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32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WRN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631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983G&gt;A/p.Ala995Thr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0768346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215D8D" w:rsidTr="005C0EB5">
        <w:tc>
          <w:tcPr>
            <w:tcW w:w="1101" w:type="dxa"/>
            <w:vMerge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FANCI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6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6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813C&gt;T/p.Leu605Phe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17125761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215D8D" w:rsidTr="005C0EB5">
        <w:tc>
          <w:tcPr>
            <w:tcW w:w="1101" w:type="dxa"/>
            <w:vMerge w:val="restart"/>
            <w:vAlign w:val="center"/>
          </w:tcPr>
          <w:p w:rsidR="00037098" w:rsidRPr="00215D8D" w:rsidRDefault="00037098" w:rsidP="00215D8D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35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MS1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8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78G&gt;A/p.Arg93His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78185859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215D8D" w:rsidTr="005C0EB5">
        <w:tc>
          <w:tcPr>
            <w:tcW w:w="1101" w:type="dxa"/>
            <w:vMerge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RET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857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937C&gt;T/p.Arg313Trp</w:t>
            </w:r>
          </w:p>
        </w:tc>
        <w:tc>
          <w:tcPr>
            <w:tcW w:w="1440" w:type="dxa"/>
            <w:vAlign w:val="center"/>
          </w:tcPr>
          <w:p w:rsidR="00037098" w:rsidRPr="00215D8D" w:rsidRDefault="007C008B" w:rsidP="007C008B">
            <w:pPr>
              <w:jc w:val="center"/>
              <w:rPr>
                <w:rFonts w:ascii="Times New Roman" w:hAnsi="Times New Roman" w:cs="Times New Roman"/>
              </w:rPr>
            </w:pPr>
            <w:r w:rsidRPr="007C008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215D8D" w:rsidTr="005C0EB5">
        <w:tc>
          <w:tcPr>
            <w:tcW w:w="1101" w:type="dxa"/>
            <w:vMerge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  <w:r w:rsidR="00167BF8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.</w:t>
            </w: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C11ORF65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08)</w:t>
            </w:r>
          </w:p>
        </w:tc>
        <w:tc>
          <w:tcPr>
            <w:tcW w:w="1800" w:type="dxa"/>
            <w:vAlign w:val="bottom"/>
          </w:tcPr>
          <w:p w:rsidR="00037098" w:rsidRPr="00215D8D" w:rsidRDefault="007C008B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3)</w:t>
            </w:r>
          </w:p>
        </w:tc>
        <w:tc>
          <w:tcPr>
            <w:tcW w:w="270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235A&gt;G/p.Asn2412Ser</w:t>
            </w:r>
          </w:p>
        </w:tc>
        <w:tc>
          <w:tcPr>
            <w:tcW w:w="144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786203311</w:t>
            </w:r>
          </w:p>
        </w:tc>
        <w:tc>
          <w:tcPr>
            <w:tcW w:w="72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037098" w:rsidRPr="00215D8D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037098" w:rsidRPr="00215D8D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215D8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</w:t>
            </w:r>
          </w:p>
        </w:tc>
      </w:tr>
      <w:tr w:rsidR="005C0EB5" w:rsidRPr="00DA340A" w:rsidTr="005C0EB5">
        <w:tc>
          <w:tcPr>
            <w:tcW w:w="1101" w:type="dxa"/>
            <w:vMerge w:val="restart"/>
            <w:vAlign w:val="center"/>
          </w:tcPr>
          <w:p w:rsidR="007C008B" w:rsidRPr="00DA340A" w:rsidRDefault="007C008B" w:rsidP="00F5713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38</w:t>
            </w:r>
          </w:p>
        </w:tc>
        <w:tc>
          <w:tcPr>
            <w:tcW w:w="1077" w:type="dxa"/>
            <w:vAlign w:val="bottom"/>
          </w:tcPr>
          <w:p w:rsidR="007C008B" w:rsidRPr="007C008B" w:rsidRDefault="007C008B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XPC</w:t>
            </w:r>
          </w:p>
        </w:tc>
        <w:tc>
          <w:tcPr>
            <w:tcW w:w="72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 (0.01)</w:t>
            </w:r>
          </w:p>
        </w:tc>
        <w:tc>
          <w:tcPr>
            <w:tcW w:w="180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61)</w:t>
            </w:r>
          </w:p>
        </w:tc>
        <w:tc>
          <w:tcPr>
            <w:tcW w:w="270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81G&gt;T/p.Ser94Ile</w:t>
            </w:r>
          </w:p>
        </w:tc>
        <w:tc>
          <w:tcPr>
            <w:tcW w:w="1440" w:type="dxa"/>
            <w:vAlign w:val="bottom"/>
          </w:tcPr>
          <w:p w:rsidR="007C008B" w:rsidRPr="007C008B" w:rsidRDefault="007C008B" w:rsidP="007C00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F51D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720" w:type="dxa"/>
            <w:vAlign w:val="bottom"/>
          </w:tcPr>
          <w:p w:rsidR="007C008B" w:rsidRPr="00DA340A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7C008B" w:rsidRPr="00DA340A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7C008B" w:rsidRPr="00DA340A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DA340A" w:rsidTr="005C0EB5">
        <w:tc>
          <w:tcPr>
            <w:tcW w:w="1101" w:type="dxa"/>
            <w:vMerge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7C008B" w:rsidRPr="007C008B" w:rsidRDefault="007C008B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ATM</w:t>
            </w:r>
          </w:p>
        </w:tc>
        <w:tc>
          <w:tcPr>
            <w:tcW w:w="72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2)</w:t>
            </w:r>
          </w:p>
        </w:tc>
        <w:tc>
          <w:tcPr>
            <w:tcW w:w="180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5)</w:t>
            </w:r>
          </w:p>
        </w:tc>
        <w:tc>
          <w:tcPr>
            <w:tcW w:w="270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07A&gt;G/p.Asp36Gly</w:t>
            </w:r>
          </w:p>
        </w:tc>
        <w:tc>
          <w:tcPr>
            <w:tcW w:w="1440" w:type="dxa"/>
            <w:vAlign w:val="bottom"/>
          </w:tcPr>
          <w:p w:rsidR="007C008B" w:rsidRPr="007C008B" w:rsidRDefault="007C008B" w:rsidP="007C00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BF51D1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720" w:type="dxa"/>
            <w:vAlign w:val="bottom"/>
          </w:tcPr>
          <w:p w:rsidR="007C008B" w:rsidRPr="00DA340A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990" w:type="dxa"/>
            <w:vAlign w:val="bottom"/>
          </w:tcPr>
          <w:p w:rsidR="007C008B" w:rsidRPr="00DA340A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810" w:type="dxa"/>
            <w:vAlign w:val="bottom"/>
          </w:tcPr>
          <w:p w:rsidR="007C008B" w:rsidRPr="00DA340A" w:rsidRDefault="007C008B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</w:t>
            </w:r>
          </w:p>
        </w:tc>
        <w:tc>
          <w:tcPr>
            <w:tcW w:w="1890" w:type="dxa"/>
            <w:vAlign w:val="bottom"/>
          </w:tcPr>
          <w:p w:rsidR="007C008B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DA340A" w:rsidTr="005C0EB5">
        <w:tc>
          <w:tcPr>
            <w:tcW w:w="1101" w:type="dxa"/>
            <w:vMerge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7C008B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SD1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nign (0.013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852G&gt;A/p.Val2618Ile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73787813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7C008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7C008B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ovel</w:t>
            </w:r>
          </w:p>
        </w:tc>
      </w:tr>
      <w:tr w:rsidR="005C0EB5" w:rsidRPr="00DA340A" w:rsidTr="005C0EB5">
        <w:tc>
          <w:tcPr>
            <w:tcW w:w="1101" w:type="dxa"/>
            <w:vMerge w:val="restart"/>
            <w:vAlign w:val="center"/>
          </w:tcPr>
          <w:p w:rsidR="00037098" w:rsidRPr="00DA340A" w:rsidRDefault="00037098" w:rsidP="00F57137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39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WRN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.01)</w:t>
            </w:r>
          </w:p>
        </w:tc>
        <w:tc>
          <w:tcPr>
            <w:tcW w:w="1800" w:type="dxa"/>
            <w:vAlign w:val="bottom"/>
          </w:tcPr>
          <w:p w:rsidR="00037098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92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95A&gt;G/p.Lys32Arg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34477820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DA340A" w:rsidTr="005C0EB5">
        <w:tc>
          <w:tcPr>
            <w:tcW w:w="1101" w:type="dxa"/>
            <w:vMerge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BRCA2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oba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979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7544C&gt;T/p.Thr2515Ile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28897744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DA340A" w:rsidTr="005C0EB5">
        <w:tc>
          <w:tcPr>
            <w:tcW w:w="1101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40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TSC2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leterious (0)</w:t>
            </w:r>
          </w:p>
        </w:tc>
        <w:tc>
          <w:tcPr>
            <w:tcW w:w="1800" w:type="dxa"/>
            <w:vAlign w:val="bottom"/>
          </w:tcPr>
          <w:p w:rsidR="00037098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707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275A&gt;T/p.Glu92Val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37853994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6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LOVD</w:t>
            </w:r>
          </w:p>
        </w:tc>
      </w:tr>
      <w:tr w:rsidR="005C0EB5" w:rsidRPr="00DA340A" w:rsidTr="005C0EB5">
        <w:tc>
          <w:tcPr>
            <w:tcW w:w="1101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RC641</w:t>
            </w:r>
          </w:p>
        </w:tc>
        <w:tc>
          <w:tcPr>
            <w:tcW w:w="1077" w:type="dxa"/>
            <w:vAlign w:val="bottom"/>
          </w:tcPr>
          <w:p w:rsidR="00037098" w:rsidRPr="007C008B" w:rsidRDefault="00037098" w:rsidP="003930B8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C008B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F2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t</w:t>
            </w:r>
          </w:p>
        </w:tc>
        <w:tc>
          <w:tcPr>
            <w:tcW w:w="18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lerated (0.13)</w:t>
            </w:r>
          </w:p>
        </w:tc>
        <w:tc>
          <w:tcPr>
            <w:tcW w:w="1800" w:type="dxa"/>
            <w:vAlign w:val="bottom"/>
          </w:tcPr>
          <w:p w:rsidR="00037098" w:rsidRPr="00DA340A" w:rsidRDefault="007C008B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ssib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037098"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maging (0.553)</w:t>
            </w:r>
          </w:p>
        </w:tc>
        <w:tc>
          <w:tcPr>
            <w:tcW w:w="270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.1439C&gt;T/p.Thr480Met</w:t>
            </w:r>
          </w:p>
        </w:tc>
        <w:tc>
          <w:tcPr>
            <w:tcW w:w="144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s145666157</w:t>
            </w:r>
          </w:p>
        </w:tc>
        <w:tc>
          <w:tcPr>
            <w:tcW w:w="72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99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10" w:type="dxa"/>
            <w:vAlign w:val="bottom"/>
          </w:tcPr>
          <w:p w:rsidR="00037098" w:rsidRPr="00DA340A" w:rsidRDefault="00037098" w:rsidP="003930B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167BF8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  <w:tc>
          <w:tcPr>
            <w:tcW w:w="1890" w:type="dxa"/>
            <w:vAlign w:val="bottom"/>
          </w:tcPr>
          <w:p w:rsidR="00037098" w:rsidRPr="00DA340A" w:rsidRDefault="00037098" w:rsidP="003930B8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DA340A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linVar/COSMIC</w:t>
            </w:r>
          </w:p>
        </w:tc>
      </w:tr>
    </w:tbl>
    <w:p w:rsidR="003930B8" w:rsidRPr="00C720A1" w:rsidRDefault="00C720A1">
      <w:pPr>
        <w:rPr>
          <w:rFonts w:ascii="Times New Roman" w:eastAsia="Times New Roman" w:hAnsi="Times New Roman" w:cs="Times New Roman"/>
          <w:color w:val="000000"/>
          <w:lang w:val="en-US" w:eastAsia="ru-RU"/>
        </w:rPr>
      </w:pPr>
      <w:r w:rsidRPr="00C720A1">
        <w:rPr>
          <w:rFonts w:ascii="Times New Roman" w:eastAsia="Times New Roman" w:hAnsi="Times New Roman" w:cs="Times New Roman"/>
          <w:color w:val="000000"/>
          <w:lang w:val="en-US" w:eastAsia="ru-RU"/>
        </w:rPr>
        <w:t>Abbreviations: NA – not available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; Het – heterozygote.</w:t>
      </w:r>
    </w:p>
    <w:sectPr w:rsidR="003930B8" w:rsidRPr="00C720A1" w:rsidSect="00263FC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263FCB"/>
    <w:rsid w:val="00037098"/>
    <w:rsid w:val="00040C3D"/>
    <w:rsid w:val="00063C5A"/>
    <w:rsid w:val="00155D5A"/>
    <w:rsid w:val="00167BF8"/>
    <w:rsid w:val="001D2687"/>
    <w:rsid w:val="001D784E"/>
    <w:rsid w:val="00215D8D"/>
    <w:rsid w:val="002240A8"/>
    <w:rsid w:val="00263FCB"/>
    <w:rsid w:val="002A02DA"/>
    <w:rsid w:val="002E1CD2"/>
    <w:rsid w:val="003736A1"/>
    <w:rsid w:val="00380382"/>
    <w:rsid w:val="003930B8"/>
    <w:rsid w:val="00413F50"/>
    <w:rsid w:val="0042025E"/>
    <w:rsid w:val="004C45C6"/>
    <w:rsid w:val="0051007F"/>
    <w:rsid w:val="005249A3"/>
    <w:rsid w:val="005575F4"/>
    <w:rsid w:val="005C0EB5"/>
    <w:rsid w:val="005C4FAE"/>
    <w:rsid w:val="005E4894"/>
    <w:rsid w:val="005F78CD"/>
    <w:rsid w:val="006414D4"/>
    <w:rsid w:val="00683B8E"/>
    <w:rsid w:val="006F33DE"/>
    <w:rsid w:val="007C008B"/>
    <w:rsid w:val="007C1C52"/>
    <w:rsid w:val="007E2F12"/>
    <w:rsid w:val="008974F8"/>
    <w:rsid w:val="009E3CB0"/>
    <w:rsid w:val="00A3189A"/>
    <w:rsid w:val="00A360AD"/>
    <w:rsid w:val="00AE616B"/>
    <w:rsid w:val="00B679FB"/>
    <w:rsid w:val="00C03048"/>
    <w:rsid w:val="00C720A1"/>
    <w:rsid w:val="00CD38D3"/>
    <w:rsid w:val="00D15532"/>
    <w:rsid w:val="00D4260B"/>
    <w:rsid w:val="00DA340A"/>
    <w:rsid w:val="00DB274D"/>
    <w:rsid w:val="00DE5D1A"/>
    <w:rsid w:val="00DF22C7"/>
    <w:rsid w:val="00E77465"/>
    <w:rsid w:val="00E91EB3"/>
    <w:rsid w:val="00E946C6"/>
    <w:rsid w:val="00EC4B94"/>
    <w:rsid w:val="00EE0D57"/>
    <w:rsid w:val="00F2579F"/>
    <w:rsid w:val="00F57137"/>
    <w:rsid w:val="00F95F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D288C5-2ACC-4F28-9785-BA6EEE239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0B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4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2195</Words>
  <Characters>12513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ЛМГ-ИОГЦ</dc:creator>
  <cp:lastModifiedBy>slhp1</cp:lastModifiedBy>
  <cp:revision>10</cp:revision>
  <dcterms:created xsi:type="dcterms:W3CDTF">2019-03-01T06:27:00Z</dcterms:created>
  <dcterms:modified xsi:type="dcterms:W3CDTF">2019-06-21T14:21:00Z</dcterms:modified>
</cp:coreProperties>
</file>